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D7799" w14:textId="5C56634D" w:rsidR="005F23AD" w:rsidRPr="007773B0" w:rsidRDefault="001F04C8">
      <w:pPr>
        <w:rPr>
          <w:rFonts w:ascii="Calibri" w:hAnsi="Calibri" w:cs="Calibri"/>
          <w:lang w:val="en-US"/>
        </w:rPr>
      </w:pPr>
      <w:r w:rsidRPr="007773B0">
        <w:rPr>
          <w:rFonts w:ascii="Calibri" w:hAnsi="Calibri" w:cs="Calibri"/>
          <w:b/>
          <w:bCs/>
          <w:lang w:val="en-US"/>
        </w:rPr>
        <w:t>Supplementary Material</w:t>
      </w:r>
    </w:p>
    <w:p w14:paraId="53316080" w14:textId="77777777" w:rsidR="006B357C" w:rsidRPr="007773B0" w:rsidRDefault="006B357C">
      <w:pPr>
        <w:rPr>
          <w:rFonts w:ascii="Calibri" w:hAnsi="Calibri" w:cs="Calibri"/>
          <w:lang w:val="en-US"/>
        </w:rPr>
      </w:pPr>
    </w:p>
    <w:p w14:paraId="41A3217B" w14:textId="77777777" w:rsidR="00576C6E" w:rsidRPr="007773B0" w:rsidRDefault="00576C6E" w:rsidP="00576C6E">
      <w:pPr>
        <w:rPr>
          <w:sz w:val="40"/>
          <w:szCs w:val="40"/>
          <w:lang w:val="en-US"/>
        </w:rPr>
      </w:pPr>
      <w:r w:rsidRPr="007773B0">
        <w:rPr>
          <w:sz w:val="40"/>
          <w:szCs w:val="40"/>
          <w:lang w:val="en-US"/>
        </w:rPr>
        <w:t>Measuring Lung Mechanics in Patients with COPD using the Handheld Portable Rapid Expiratory Occlusion Monitor (REOM): A Cross-Sectional Study</w:t>
      </w:r>
    </w:p>
    <w:p w14:paraId="2A483976" w14:textId="77777777" w:rsidR="00576C6E" w:rsidRPr="007773B0" w:rsidRDefault="00576C6E" w:rsidP="00576C6E">
      <w:pPr>
        <w:spacing w:line="276" w:lineRule="auto"/>
        <w:rPr>
          <w:rFonts w:ascii="Calibri" w:hAnsi="Calibri" w:cs="Calibri"/>
          <w:color w:val="FF0000"/>
          <w:lang w:val="en-US"/>
        </w:rPr>
      </w:pPr>
      <w:r w:rsidRPr="007773B0">
        <w:rPr>
          <w:rFonts w:ascii="Calibri" w:hAnsi="Calibri" w:cs="Calibri"/>
          <w:lang w:val="en-US"/>
        </w:rPr>
        <w:t>Felix-Antoine Coutu, B.Sc.</w:t>
      </w:r>
      <w:r w:rsidRPr="007773B0">
        <w:rPr>
          <w:rFonts w:ascii="Calibri" w:hAnsi="Calibri" w:cs="Calibri"/>
          <w:vertAlign w:val="superscript"/>
          <w:lang w:val="en-US"/>
        </w:rPr>
        <w:t>1,2</w:t>
      </w:r>
      <w:r w:rsidRPr="007773B0">
        <w:rPr>
          <w:rFonts w:ascii="Calibri" w:hAnsi="Calibri" w:cs="Calibri"/>
          <w:lang w:val="en-US"/>
        </w:rPr>
        <w:t>, Dany Malaeb</w:t>
      </w:r>
      <w:r w:rsidRPr="007773B0">
        <w:rPr>
          <w:rFonts w:ascii="Calibri" w:hAnsi="Calibri" w:cs="Calibri"/>
          <w:vertAlign w:val="superscript"/>
          <w:lang w:val="en-US"/>
        </w:rPr>
        <w:t>1</w:t>
      </w:r>
      <w:r w:rsidRPr="007773B0">
        <w:rPr>
          <w:rFonts w:ascii="Calibri" w:hAnsi="Calibri" w:cs="Calibri"/>
          <w:lang w:val="en-US"/>
        </w:rPr>
        <w:t>, Olivia C Iorio, B.Sc.</w:t>
      </w:r>
      <w:r w:rsidRPr="007773B0">
        <w:rPr>
          <w:rFonts w:ascii="Calibri" w:hAnsi="Calibri" w:cs="Calibri"/>
          <w:vertAlign w:val="superscript"/>
          <w:lang w:val="en-US"/>
        </w:rPr>
        <w:t>1,2</w:t>
      </w:r>
      <w:r w:rsidRPr="007773B0">
        <w:rPr>
          <w:rFonts w:ascii="Calibri" w:hAnsi="Calibri" w:cs="Calibri"/>
          <w:lang w:val="en-US"/>
        </w:rPr>
        <w:t>, Seyedfakhreddin Nabavi, Ph.D.</w:t>
      </w:r>
      <w:r w:rsidRPr="007773B0">
        <w:rPr>
          <w:rFonts w:ascii="Calibri" w:hAnsi="Calibri" w:cs="Calibri"/>
          <w:vertAlign w:val="superscript"/>
          <w:lang w:val="en-US"/>
        </w:rPr>
        <w:t>1</w:t>
      </w:r>
      <w:r w:rsidRPr="007773B0">
        <w:rPr>
          <w:rFonts w:ascii="Calibri" w:hAnsi="Calibri" w:cs="Calibri"/>
          <w:lang w:val="en-US"/>
        </w:rPr>
        <w:t>, Tom McFarland, MD</w:t>
      </w:r>
      <w:r w:rsidRPr="007773B0">
        <w:rPr>
          <w:rFonts w:ascii="Calibri" w:hAnsi="Calibri" w:cs="Calibri"/>
          <w:vertAlign w:val="superscript"/>
          <w:lang w:val="en-US"/>
        </w:rPr>
        <w:t>1,2</w:t>
      </w:r>
      <w:r w:rsidRPr="007773B0">
        <w:rPr>
          <w:rFonts w:ascii="Calibri" w:hAnsi="Calibri" w:cs="Calibri"/>
          <w:lang w:val="en-US"/>
        </w:rPr>
        <w:t>, Lennart K.A. Lundblad, PhD</w:t>
      </w:r>
      <w:r w:rsidRPr="007773B0">
        <w:rPr>
          <w:rFonts w:ascii="Calibri" w:hAnsi="Calibri" w:cs="Calibri"/>
          <w:vertAlign w:val="superscript"/>
          <w:lang w:val="en-US"/>
        </w:rPr>
        <w:t>3,5</w:t>
      </w:r>
      <w:r w:rsidRPr="007773B0">
        <w:rPr>
          <w:rFonts w:ascii="Calibri" w:hAnsi="Calibri" w:cs="Calibri"/>
          <w:lang w:val="en-US"/>
        </w:rPr>
        <w:t>, Ron J. Dandurand</w:t>
      </w:r>
      <w:r w:rsidRPr="007773B0">
        <w:rPr>
          <w:rFonts w:ascii="Calibri" w:hAnsi="Calibri" w:cs="Calibri"/>
          <w:vertAlign w:val="superscript"/>
          <w:lang w:val="en-US"/>
        </w:rPr>
        <w:t>2,3,4,6,7</w:t>
      </w:r>
      <w:r w:rsidRPr="007773B0">
        <w:rPr>
          <w:rFonts w:ascii="Calibri" w:hAnsi="Calibri" w:cs="Calibri"/>
          <w:lang w:val="en-US"/>
        </w:rPr>
        <w:t>, MD, Stewart B. Gottfried, MD</w:t>
      </w:r>
      <w:r w:rsidRPr="007773B0">
        <w:rPr>
          <w:rFonts w:ascii="Calibri" w:hAnsi="Calibri" w:cs="Calibri"/>
          <w:vertAlign w:val="superscript"/>
          <w:lang w:val="en-US"/>
        </w:rPr>
        <w:t>2,3,4,7</w:t>
      </w:r>
      <w:r w:rsidRPr="007773B0">
        <w:rPr>
          <w:rFonts w:ascii="Calibri" w:hAnsi="Calibri" w:cs="Calibri"/>
          <w:lang w:val="en-US"/>
        </w:rPr>
        <w:t>, Bryan A. Ross, MD</w:t>
      </w:r>
      <w:r w:rsidRPr="007773B0">
        <w:rPr>
          <w:rFonts w:ascii="Calibri" w:hAnsi="Calibri" w:cs="Calibri"/>
          <w:vertAlign w:val="superscript"/>
          <w:lang w:val="en-US"/>
        </w:rPr>
        <w:t>1,2,4,7*</w:t>
      </w:r>
      <w:r w:rsidRPr="007773B0">
        <w:rPr>
          <w:rFonts w:ascii="Calibri" w:hAnsi="Calibri" w:cs="Calibri"/>
          <w:lang w:val="en-US"/>
        </w:rPr>
        <w:t xml:space="preserve"> </w:t>
      </w:r>
    </w:p>
    <w:p w14:paraId="4366C482" w14:textId="77777777" w:rsidR="0063633B" w:rsidRDefault="0063633B" w:rsidP="00576C6E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FD12C2D" w14:textId="13446F19" w:rsidR="00576C6E" w:rsidRPr="007773B0" w:rsidRDefault="00576C6E" w:rsidP="00576C6E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7773B0">
        <w:rPr>
          <w:rFonts w:ascii="Calibri" w:hAnsi="Calibri" w:cs="Calibri"/>
          <w:b/>
          <w:bCs/>
          <w:sz w:val="20"/>
          <w:szCs w:val="20"/>
          <w:lang w:val="en-US"/>
        </w:rPr>
        <w:t xml:space="preserve">Affiliations: </w:t>
      </w:r>
    </w:p>
    <w:p w14:paraId="069878B1" w14:textId="77777777" w:rsidR="00576C6E" w:rsidRPr="007773B0" w:rsidRDefault="00576C6E" w:rsidP="00576C6E">
      <w:pPr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7773B0">
        <w:rPr>
          <w:rFonts w:ascii="Calibri" w:hAnsi="Calibri" w:cs="Calibri"/>
          <w:sz w:val="20"/>
          <w:szCs w:val="20"/>
          <w:lang w:val="en-US"/>
        </w:rPr>
        <w:t>Respiratory Epidemiology and Clinical Research Unit, Centre for Outcomes Research and Evaluation, Research Institute of the McGill University Health Centre, Montreal, QC, Canada.</w:t>
      </w:r>
    </w:p>
    <w:p w14:paraId="225AD693" w14:textId="77777777" w:rsidR="00576C6E" w:rsidRPr="007773B0" w:rsidRDefault="00576C6E" w:rsidP="00576C6E">
      <w:pPr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7773B0">
        <w:rPr>
          <w:rFonts w:ascii="Calibri" w:hAnsi="Calibri" w:cs="Calibri"/>
          <w:sz w:val="20"/>
          <w:szCs w:val="20"/>
          <w:lang w:val="en-US"/>
        </w:rPr>
        <w:t>Department of Medicine, McGill University, Montreal, QC, Canada.</w:t>
      </w:r>
    </w:p>
    <w:p w14:paraId="11E688B1" w14:textId="77777777" w:rsidR="00576C6E" w:rsidRPr="007773B0" w:rsidRDefault="00576C6E" w:rsidP="00576C6E">
      <w:pPr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3 </w:t>
      </w:r>
      <w:r w:rsidRPr="007773B0">
        <w:rPr>
          <w:rFonts w:ascii="Calibri" w:hAnsi="Calibri" w:cs="Calibri"/>
          <w:sz w:val="20"/>
          <w:szCs w:val="20"/>
          <w:lang w:val="en-US"/>
        </w:rPr>
        <w:t>Meakins-Christie Laboratories, McGill University, Montreal, Quebec, Canada.</w:t>
      </w:r>
    </w:p>
    <w:p w14:paraId="5416A61F" w14:textId="77777777" w:rsidR="00576C6E" w:rsidRPr="007773B0" w:rsidRDefault="00576C6E" w:rsidP="00576C6E">
      <w:pPr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vertAlign w:val="superscript"/>
          <w:lang w:val="en-US"/>
        </w:rPr>
        <w:t>4</w:t>
      </w:r>
      <w:r w:rsidRPr="007773B0">
        <w:rPr>
          <w:rFonts w:ascii="Calibri" w:hAnsi="Calibri" w:cs="Calibri"/>
          <w:sz w:val="20"/>
          <w:szCs w:val="20"/>
          <w:lang w:val="en-US"/>
        </w:rPr>
        <w:t>Montreal Chest Institute, McGill University Health Centre, Montreal, QC, Canada.</w:t>
      </w:r>
    </w:p>
    <w:p w14:paraId="03EFD978" w14:textId="77777777" w:rsidR="00576C6E" w:rsidRPr="007773B0" w:rsidRDefault="00576C6E" w:rsidP="00576C6E">
      <w:pPr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vertAlign w:val="superscript"/>
          <w:lang w:val="en-US"/>
        </w:rPr>
        <w:t>5</w:t>
      </w:r>
      <w:r w:rsidRPr="007773B0">
        <w:rPr>
          <w:rFonts w:ascii="Calibri" w:hAnsi="Calibri" w:cs="Calibri"/>
          <w:sz w:val="20"/>
          <w:szCs w:val="20"/>
          <w:lang w:val="en-US"/>
        </w:rPr>
        <w:t xml:space="preserve">THORASYS Thoracic Medical Systems Inc., Montreal, Quebec, Canada. </w:t>
      </w:r>
    </w:p>
    <w:p w14:paraId="23767AC8" w14:textId="77777777" w:rsidR="00576C6E" w:rsidRPr="007773B0" w:rsidRDefault="00576C6E" w:rsidP="00576C6E">
      <w:pPr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vertAlign w:val="superscript"/>
          <w:lang w:val="en-US"/>
        </w:rPr>
        <w:t>6</w:t>
      </w:r>
      <w:r w:rsidRPr="007773B0">
        <w:rPr>
          <w:rFonts w:ascii="Calibri" w:hAnsi="Calibri" w:cs="Calibri"/>
          <w:sz w:val="20"/>
          <w:szCs w:val="20"/>
          <w:lang w:val="en-US"/>
        </w:rPr>
        <w:t>Lakeshore General Hospital, Pointe-Claire, Canada; Ste-Anne Hospital, Ste-Anne-de-Bellevue, Canada</w:t>
      </w:r>
    </w:p>
    <w:p w14:paraId="13510840" w14:textId="77777777" w:rsidR="00576C6E" w:rsidRPr="007773B0" w:rsidRDefault="00576C6E" w:rsidP="00576C6E">
      <w:pPr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vertAlign w:val="superscript"/>
          <w:lang w:val="en-US"/>
        </w:rPr>
        <w:t>7</w:t>
      </w:r>
      <w:r w:rsidRPr="007773B0">
        <w:rPr>
          <w:rFonts w:ascii="Calibri" w:hAnsi="Calibri" w:cs="Calibri"/>
          <w:sz w:val="20"/>
          <w:szCs w:val="20"/>
          <w:lang w:val="en-US"/>
        </w:rPr>
        <w:t>Translation Research in Respiratory Diseases Program, Research Institute of the McGill University Health Centre, McGill University, Montreal, Quebec, Canada</w:t>
      </w:r>
    </w:p>
    <w:p w14:paraId="26B63E91" w14:textId="77777777" w:rsidR="00576C6E" w:rsidRPr="007773B0" w:rsidRDefault="00576C6E" w:rsidP="00576C6E">
      <w:pPr>
        <w:rPr>
          <w:rFonts w:ascii="Calibri" w:hAnsi="Calibri" w:cs="Calibri"/>
          <w:sz w:val="20"/>
          <w:szCs w:val="20"/>
          <w:lang w:val="en-US"/>
        </w:rPr>
      </w:pPr>
    </w:p>
    <w:p w14:paraId="388B06CF" w14:textId="77777777" w:rsidR="00576C6E" w:rsidRPr="007773B0" w:rsidRDefault="00576C6E" w:rsidP="00576C6E">
      <w:pPr>
        <w:rPr>
          <w:rFonts w:ascii="Calibri" w:hAnsi="Calibri" w:cs="Calibri"/>
          <w:sz w:val="20"/>
          <w:szCs w:val="20"/>
          <w:lang w:val="en-US"/>
        </w:rPr>
      </w:pPr>
    </w:p>
    <w:p w14:paraId="48910DA3" w14:textId="77777777" w:rsidR="00576C6E" w:rsidRPr="007773B0" w:rsidRDefault="00576C6E" w:rsidP="00576C6E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b/>
          <w:bCs/>
          <w:sz w:val="20"/>
          <w:szCs w:val="20"/>
          <w:lang w:val="en-US"/>
        </w:rPr>
        <w:t>Correspondence</w:t>
      </w:r>
      <w:r w:rsidRPr="007773B0">
        <w:rPr>
          <w:rFonts w:ascii="Calibri" w:hAnsi="Calibri" w:cs="Calibri"/>
          <w:sz w:val="20"/>
          <w:szCs w:val="20"/>
          <w:lang w:val="en-US"/>
        </w:rPr>
        <w:t xml:space="preserve"> (*): </w:t>
      </w:r>
    </w:p>
    <w:p w14:paraId="7FC50944" w14:textId="77777777" w:rsidR="00576C6E" w:rsidRPr="007773B0" w:rsidRDefault="00576C6E" w:rsidP="00576C6E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lang w:val="en-US"/>
        </w:rPr>
        <w:t xml:space="preserve">Dr. Bryan A. Ross </w:t>
      </w:r>
    </w:p>
    <w:p w14:paraId="45017ADA" w14:textId="77777777" w:rsidR="00576C6E" w:rsidRPr="007773B0" w:rsidRDefault="00576C6E" w:rsidP="00576C6E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lang w:val="en-US"/>
        </w:rPr>
        <w:t>Respiratory Epidemiology and Clinical Research Unit, Centre for Outcomes Research and Evaluation, Research Institute of the McGill University Health Centre</w:t>
      </w:r>
    </w:p>
    <w:p w14:paraId="64D2CE7E" w14:textId="77777777" w:rsidR="00576C6E" w:rsidRPr="007773B0" w:rsidRDefault="00576C6E" w:rsidP="00576C6E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lang w:val="en-US"/>
        </w:rPr>
        <w:t>5252 De Maisonneuve, Suite 3D.57, Montréal, QC H4A 3S5, Canada</w:t>
      </w:r>
    </w:p>
    <w:p w14:paraId="064894B0" w14:textId="77777777" w:rsidR="00576C6E" w:rsidRPr="007773B0" w:rsidRDefault="00576C6E" w:rsidP="00576C6E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7773B0">
        <w:rPr>
          <w:rFonts w:ascii="Calibri" w:hAnsi="Calibri" w:cs="Calibri"/>
          <w:sz w:val="20"/>
          <w:szCs w:val="20"/>
          <w:lang w:val="en-US"/>
        </w:rPr>
        <w:t xml:space="preserve">E-mail: </w:t>
      </w:r>
      <w:hyperlink r:id="rId4" w:history="1">
        <w:r w:rsidRPr="007773B0">
          <w:rPr>
            <w:rStyle w:val="Hyperlink"/>
            <w:rFonts w:ascii="Calibri" w:hAnsi="Calibri" w:cs="Calibri"/>
            <w:lang w:val="en-US"/>
          </w:rPr>
          <w:t>bryan.ross@mcgill.ca</w:t>
        </w:r>
      </w:hyperlink>
      <w:r w:rsidRPr="007773B0">
        <w:rPr>
          <w:rFonts w:ascii="Calibri" w:hAnsi="Calibri" w:cs="Calibri"/>
          <w:sz w:val="20"/>
          <w:szCs w:val="20"/>
          <w:lang w:val="en-US"/>
        </w:rPr>
        <w:t>.</w:t>
      </w:r>
    </w:p>
    <w:p w14:paraId="0190CC8B" w14:textId="297CE068" w:rsidR="00576C6E" w:rsidRPr="007773B0" w:rsidRDefault="00576C6E">
      <w:pPr>
        <w:rPr>
          <w:rFonts w:ascii="Calibri" w:hAnsi="Calibri" w:cs="Calibri"/>
          <w:lang w:val="en-US"/>
        </w:rPr>
      </w:pPr>
      <w:r w:rsidRPr="007773B0">
        <w:rPr>
          <w:rFonts w:ascii="Calibri" w:hAnsi="Calibri" w:cs="Calibri"/>
          <w:lang w:val="en-US"/>
        </w:rPr>
        <w:br w:type="page"/>
      </w:r>
    </w:p>
    <w:p w14:paraId="3E8E308F" w14:textId="47D025B5" w:rsidR="0081656B" w:rsidRPr="00E40DB9" w:rsidRDefault="005E5949" w:rsidP="006B0E30">
      <w:pPr>
        <w:spacing w:line="360" w:lineRule="auto"/>
        <w:jc w:val="center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40DB9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5C5F22" w:rsidRPr="00E40DB9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1</w:t>
      </w:r>
      <w:r w:rsidRPr="00E40DB9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.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81656B" w:rsidRPr="00E40DB9">
        <w:rPr>
          <w:rFonts w:ascii="Calibri" w:hAnsi="Calibri" w:cs="Calibri"/>
          <w:sz w:val="22"/>
          <w:szCs w:val="22"/>
          <w:lang w:val="en-US"/>
        </w:rPr>
        <w:t>Participant Satisfaction Survey</w:t>
      </w:r>
    </w:p>
    <w:tbl>
      <w:tblPr>
        <w:tblStyle w:val="TableGrid"/>
        <w:tblW w:w="9497" w:type="dxa"/>
        <w:jc w:val="center"/>
        <w:tblLook w:val="04A0" w:firstRow="1" w:lastRow="0" w:firstColumn="1" w:lastColumn="0" w:noHBand="0" w:noVBand="1"/>
      </w:tblPr>
      <w:tblGrid>
        <w:gridCol w:w="764"/>
        <w:gridCol w:w="2937"/>
        <w:gridCol w:w="1069"/>
        <w:gridCol w:w="1204"/>
        <w:gridCol w:w="1176"/>
        <w:gridCol w:w="1148"/>
        <w:gridCol w:w="1199"/>
      </w:tblGrid>
      <w:tr w:rsidR="006B0E30" w:rsidRPr="00E40DB9" w14:paraId="5370C456" w14:textId="1160D420" w:rsidTr="006B0E30">
        <w:trPr>
          <w:trHeight w:val="594"/>
          <w:jc w:val="center"/>
        </w:trPr>
        <w:tc>
          <w:tcPr>
            <w:tcW w:w="764" w:type="dxa"/>
            <w:vMerge w:val="restart"/>
            <w:shd w:val="clear" w:color="auto" w:fill="ADADAD" w:themeFill="background2" w:themeFillShade="BF"/>
          </w:tcPr>
          <w:p w14:paraId="288DDEDE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2937" w:type="dxa"/>
            <w:vMerge w:val="restart"/>
            <w:shd w:val="clear" w:color="auto" w:fill="ADADAD" w:themeFill="background2" w:themeFillShade="BF"/>
          </w:tcPr>
          <w:p w14:paraId="6F1961A4" w14:textId="6652F94F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Participant Satisfaction Survey (REOM Device)</w:t>
            </w:r>
          </w:p>
        </w:tc>
        <w:tc>
          <w:tcPr>
            <w:tcW w:w="1069" w:type="dxa"/>
            <w:shd w:val="clear" w:color="auto" w:fill="ADADAD" w:themeFill="background2" w:themeFillShade="BF"/>
          </w:tcPr>
          <w:p w14:paraId="65ABA371" w14:textId="36D182AE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1204" w:type="dxa"/>
            <w:shd w:val="clear" w:color="auto" w:fill="ADADAD" w:themeFill="background2" w:themeFillShade="BF"/>
          </w:tcPr>
          <w:p w14:paraId="4BA47DA8" w14:textId="4C861EC0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1176" w:type="dxa"/>
            <w:shd w:val="clear" w:color="auto" w:fill="ADADAD" w:themeFill="background2" w:themeFillShade="BF"/>
          </w:tcPr>
          <w:p w14:paraId="1DE621F7" w14:textId="0B9EABE6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1148" w:type="dxa"/>
            <w:shd w:val="clear" w:color="auto" w:fill="ADADAD" w:themeFill="background2" w:themeFillShade="BF"/>
          </w:tcPr>
          <w:p w14:paraId="0236AE0E" w14:textId="158659C2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199" w:type="dxa"/>
            <w:shd w:val="clear" w:color="auto" w:fill="ADADAD" w:themeFill="background2" w:themeFillShade="BF"/>
          </w:tcPr>
          <w:p w14:paraId="4AB698D4" w14:textId="2AAC0A7D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Strongly Agree</w:t>
            </w:r>
          </w:p>
        </w:tc>
      </w:tr>
      <w:tr w:rsidR="006B0E30" w:rsidRPr="00E40DB9" w14:paraId="50CD9059" w14:textId="5A11E89D" w:rsidTr="006B0E30">
        <w:trPr>
          <w:trHeight w:val="262"/>
          <w:jc w:val="center"/>
        </w:trPr>
        <w:tc>
          <w:tcPr>
            <w:tcW w:w="764" w:type="dxa"/>
            <w:vMerge/>
            <w:shd w:val="clear" w:color="auto" w:fill="ADADAD" w:themeFill="background2" w:themeFillShade="BF"/>
          </w:tcPr>
          <w:p w14:paraId="732B3921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2937" w:type="dxa"/>
            <w:vMerge/>
            <w:shd w:val="clear" w:color="auto" w:fill="ADADAD" w:themeFill="background2" w:themeFillShade="BF"/>
          </w:tcPr>
          <w:p w14:paraId="5C3BA35E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1069" w:type="dxa"/>
            <w:shd w:val="clear" w:color="auto" w:fill="ADADAD" w:themeFill="background2" w:themeFillShade="BF"/>
          </w:tcPr>
          <w:p w14:paraId="76F73B11" w14:textId="04A3C1C8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DADAD" w:themeFill="background2" w:themeFillShade="BF"/>
          </w:tcPr>
          <w:p w14:paraId="37904A4F" w14:textId="251B1682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2</w:t>
            </w:r>
          </w:p>
        </w:tc>
        <w:tc>
          <w:tcPr>
            <w:tcW w:w="1176" w:type="dxa"/>
            <w:shd w:val="clear" w:color="auto" w:fill="ADADAD" w:themeFill="background2" w:themeFillShade="BF"/>
          </w:tcPr>
          <w:p w14:paraId="5D18DE64" w14:textId="1B3B3C71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3</w:t>
            </w:r>
          </w:p>
        </w:tc>
        <w:tc>
          <w:tcPr>
            <w:tcW w:w="1148" w:type="dxa"/>
            <w:shd w:val="clear" w:color="auto" w:fill="ADADAD" w:themeFill="background2" w:themeFillShade="BF"/>
          </w:tcPr>
          <w:p w14:paraId="0F2C401F" w14:textId="4A8A6BE7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4</w:t>
            </w:r>
          </w:p>
        </w:tc>
        <w:tc>
          <w:tcPr>
            <w:tcW w:w="1199" w:type="dxa"/>
            <w:shd w:val="clear" w:color="auto" w:fill="ADADAD" w:themeFill="background2" w:themeFillShade="BF"/>
          </w:tcPr>
          <w:p w14:paraId="7C15A294" w14:textId="3B5A673E" w:rsidR="006B0E30" w:rsidRPr="00E40DB9" w:rsidRDefault="006B0E30" w:rsidP="006B0E30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5</w:t>
            </w:r>
          </w:p>
        </w:tc>
      </w:tr>
      <w:tr w:rsidR="006B0E30" w:rsidRPr="00E40DB9" w14:paraId="3BC4005D" w14:textId="650AF5E9" w:rsidTr="006B0E30">
        <w:trPr>
          <w:trHeight w:val="493"/>
          <w:jc w:val="center"/>
        </w:trPr>
        <w:tc>
          <w:tcPr>
            <w:tcW w:w="764" w:type="dxa"/>
          </w:tcPr>
          <w:p w14:paraId="2828FB93" w14:textId="5D61F59F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2937" w:type="dxa"/>
          </w:tcPr>
          <w:p w14:paraId="5F111E26" w14:textId="64A956FF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I liked doing the REOM device test (my reaction to the REOM test is positive).</w:t>
            </w:r>
          </w:p>
        </w:tc>
        <w:tc>
          <w:tcPr>
            <w:tcW w:w="1069" w:type="dxa"/>
          </w:tcPr>
          <w:p w14:paraId="4747F232" w14:textId="53976A23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4" w:type="dxa"/>
          </w:tcPr>
          <w:p w14:paraId="79D23904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14:paraId="2BCAD605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</w:tcPr>
          <w:p w14:paraId="56C39488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99" w:type="dxa"/>
          </w:tcPr>
          <w:p w14:paraId="7088C5EE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6B0E30" w:rsidRPr="00E40DB9" w14:paraId="56ED5EFD" w14:textId="4A1E36F1" w:rsidTr="006B0E30">
        <w:trPr>
          <w:trHeight w:val="493"/>
          <w:jc w:val="center"/>
        </w:trPr>
        <w:tc>
          <w:tcPr>
            <w:tcW w:w="764" w:type="dxa"/>
          </w:tcPr>
          <w:p w14:paraId="694EC653" w14:textId="1218CBE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937" w:type="dxa"/>
          </w:tcPr>
          <w:p w14:paraId="5F61C757" w14:textId="2F6F8761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It was easy to do the rest with the REOM device.</w:t>
            </w:r>
          </w:p>
        </w:tc>
        <w:tc>
          <w:tcPr>
            <w:tcW w:w="1069" w:type="dxa"/>
          </w:tcPr>
          <w:p w14:paraId="0E1B567E" w14:textId="50C23D69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4" w:type="dxa"/>
          </w:tcPr>
          <w:p w14:paraId="54551BC3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14:paraId="3D99F5E6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</w:tcPr>
          <w:p w14:paraId="565D42E8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99" w:type="dxa"/>
          </w:tcPr>
          <w:p w14:paraId="042EA295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6B0E30" w:rsidRPr="00E40DB9" w14:paraId="42E998C2" w14:textId="0C1FD83E" w:rsidTr="006B0E30">
        <w:trPr>
          <w:trHeight w:val="493"/>
          <w:jc w:val="center"/>
        </w:trPr>
        <w:tc>
          <w:tcPr>
            <w:tcW w:w="764" w:type="dxa"/>
          </w:tcPr>
          <w:p w14:paraId="6B61F2D0" w14:textId="5C53090D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937" w:type="dxa"/>
          </w:tcPr>
          <w:p w14:paraId="5840B913" w14:textId="64767225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If my doctor asked, I would agree to use the REOM device at home.</w:t>
            </w:r>
          </w:p>
        </w:tc>
        <w:tc>
          <w:tcPr>
            <w:tcW w:w="1069" w:type="dxa"/>
          </w:tcPr>
          <w:p w14:paraId="27AD0CC6" w14:textId="1AD36919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4" w:type="dxa"/>
          </w:tcPr>
          <w:p w14:paraId="68B183D2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14:paraId="50AAE5AD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</w:tcPr>
          <w:p w14:paraId="76F7EA13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99" w:type="dxa"/>
          </w:tcPr>
          <w:p w14:paraId="3CB77926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6B0E30" w:rsidRPr="00E40DB9" w14:paraId="270915F2" w14:textId="65AF6A3D" w:rsidTr="006B0E30">
        <w:trPr>
          <w:trHeight w:val="534"/>
          <w:jc w:val="center"/>
        </w:trPr>
        <w:tc>
          <w:tcPr>
            <w:tcW w:w="764" w:type="dxa"/>
          </w:tcPr>
          <w:p w14:paraId="169623DE" w14:textId="788F1109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937" w:type="dxa"/>
          </w:tcPr>
          <w:p w14:paraId="6277EA1C" w14:textId="1D492343" w:rsidR="006B0E30" w:rsidRPr="00E40DB9" w:rsidRDefault="006B0E30" w:rsidP="006B0E3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hat I liked best about using the REOM device (open-ended).</w:t>
            </w:r>
          </w:p>
        </w:tc>
        <w:tc>
          <w:tcPr>
            <w:tcW w:w="5796" w:type="dxa"/>
            <w:gridSpan w:val="5"/>
          </w:tcPr>
          <w:p w14:paraId="158B9249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6B0E30" w:rsidRPr="00E40DB9" w14:paraId="254EA1B5" w14:textId="2677B21E" w:rsidTr="009349D1">
        <w:trPr>
          <w:trHeight w:val="534"/>
          <w:jc w:val="center"/>
        </w:trPr>
        <w:tc>
          <w:tcPr>
            <w:tcW w:w="764" w:type="dxa"/>
          </w:tcPr>
          <w:p w14:paraId="229BBED5" w14:textId="238D73E4" w:rsidR="006B0E30" w:rsidRPr="00E40DB9" w:rsidRDefault="006B0E30" w:rsidP="006B0E3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937" w:type="dxa"/>
          </w:tcPr>
          <w:p w14:paraId="6A75C6A4" w14:textId="71DF4439" w:rsidR="006B0E30" w:rsidRPr="00E40DB9" w:rsidRDefault="006B0E30" w:rsidP="006B0E3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hat I liked least about using the REOM device (open-ended).</w:t>
            </w:r>
          </w:p>
        </w:tc>
        <w:tc>
          <w:tcPr>
            <w:tcW w:w="5796" w:type="dxa"/>
            <w:gridSpan w:val="5"/>
          </w:tcPr>
          <w:p w14:paraId="58F8FA32" w14:textId="77777777" w:rsidR="006B0E30" w:rsidRPr="00E40DB9" w:rsidRDefault="006B0E30" w:rsidP="006B0E3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369A42C0" w14:textId="21336D7F" w:rsidR="007D1CC0" w:rsidRPr="00E40DB9" w:rsidRDefault="000764DB" w:rsidP="00E40DB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E40DB9">
        <w:rPr>
          <w:rFonts w:ascii="Calibri" w:hAnsi="Calibri" w:cs="Calibri"/>
          <w:sz w:val="22"/>
          <w:szCs w:val="22"/>
          <w:lang w:val="en-US"/>
        </w:rPr>
        <w:t>Abbreviation: REOM: rapid expiratory occlusion monitor.</w:t>
      </w:r>
    </w:p>
    <w:p w14:paraId="3D031CCF" w14:textId="77777777" w:rsidR="006B0E30" w:rsidRPr="00E40DB9" w:rsidRDefault="006B0E30" w:rsidP="006A1AAD">
      <w:pPr>
        <w:spacing w:line="360" w:lineRule="auto"/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006AF8B2" w14:textId="77777777" w:rsidR="007E0850" w:rsidRPr="00E40DB9" w:rsidRDefault="007E0850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E40DB9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0A90D2AD" w14:textId="3A9FB610" w:rsidR="00320A5B" w:rsidRPr="00E40DB9" w:rsidRDefault="00320A5B" w:rsidP="00320A5B">
      <w:pPr>
        <w:spacing w:line="360" w:lineRule="auto"/>
        <w:jc w:val="center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40DB9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Table S2.</w:t>
      </w:r>
      <w:r w:rsidRPr="00E40DB9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>Unadjusted Correlation and Agreement for R</w:t>
      </w:r>
      <w:r w:rsidRPr="00E40DB9">
        <w:rPr>
          <w:rFonts w:ascii="Calibri" w:hAnsi="Calibri" w:cs="Calibri"/>
          <w:color w:val="000000" w:themeColor="text1"/>
          <w:sz w:val="22"/>
          <w:szCs w:val="22"/>
          <w:vertAlign w:val="subscript"/>
          <w:lang w:val="en-US"/>
        </w:rPr>
        <w:t>5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&amp; R</w:t>
      </w:r>
      <w:r w:rsidRPr="00E40DB9">
        <w:rPr>
          <w:rFonts w:ascii="Calibri" w:hAnsi="Calibri" w:cs="Calibri"/>
          <w:color w:val="000000" w:themeColor="text1"/>
          <w:sz w:val="22"/>
          <w:szCs w:val="22"/>
          <w:vertAlign w:val="subscript"/>
          <w:lang w:val="en-US"/>
        </w:rPr>
        <w:t>eo-s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and for R</w:t>
      </w:r>
      <w:r w:rsidRPr="00E40DB9">
        <w:rPr>
          <w:rFonts w:ascii="Calibri" w:hAnsi="Calibri" w:cs="Calibri"/>
          <w:color w:val="000000" w:themeColor="text1"/>
          <w:sz w:val="22"/>
          <w:szCs w:val="22"/>
          <w:vertAlign w:val="subscript"/>
          <w:lang w:val="en-US"/>
        </w:rPr>
        <w:t>19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&amp; R</w:t>
      </w:r>
      <w:r w:rsidRPr="00E40DB9">
        <w:rPr>
          <w:rFonts w:ascii="Calibri" w:hAnsi="Calibri" w:cs="Calibri"/>
          <w:color w:val="000000" w:themeColor="text1"/>
          <w:sz w:val="22"/>
          <w:szCs w:val="22"/>
          <w:vertAlign w:val="subscript"/>
          <w:lang w:val="en-US"/>
        </w:rPr>
        <w:t>eo-f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for the No Cheek Hold </w:t>
      </w:r>
      <w:r w:rsidR="00672A92">
        <w:rPr>
          <w:rFonts w:ascii="Calibri" w:hAnsi="Calibri" w:cs="Calibri"/>
          <w:color w:val="000000" w:themeColor="text1"/>
          <w:sz w:val="22"/>
          <w:szCs w:val="22"/>
          <w:lang w:val="en-US"/>
        </w:rPr>
        <w:t>T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>echnique</w:t>
      </w:r>
    </w:p>
    <w:tbl>
      <w:tblPr>
        <w:tblStyle w:val="TableGrid"/>
        <w:tblW w:w="10636" w:type="dxa"/>
        <w:jc w:val="center"/>
        <w:tblLook w:val="04A0" w:firstRow="1" w:lastRow="0" w:firstColumn="1" w:lastColumn="0" w:noHBand="0" w:noVBand="1"/>
      </w:tblPr>
      <w:tblGrid>
        <w:gridCol w:w="1650"/>
        <w:gridCol w:w="1887"/>
        <w:gridCol w:w="1561"/>
        <w:gridCol w:w="1098"/>
        <w:gridCol w:w="1596"/>
        <w:gridCol w:w="1559"/>
        <w:gridCol w:w="1285"/>
      </w:tblGrid>
      <w:tr w:rsidR="00320A5B" w:rsidRPr="00E40DB9" w14:paraId="3EEA47A1" w14:textId="77777777" w:rsidTr="002E1661">
        <w:trPr>
          <w:trHeight w:val="420"/>
          <w:jc w:val="center"/>
        </w:trPr>
        <w:tc>
          <w:tcPr>
            <w:tcW w:w="1650" w:type="dxa"/>
            <w:vMerge w:val="restart"/>
            <w:shd w:val="clear" w:color="auto" w:fill="ADADAD" w:themeFill="background2" w:themeFillShade="BF"/>
          </w:tcPr>
          <w:p w14:paraId="70EEEA78" w14:textId="77777777" w:rsidR="00320A5B" w:rsidRPr="00E40DB9" w:rsidRDefault="00320A5B" w:rsidP="002E1661">
            <w:pPr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4546" w:type="dxa"/>
            <w:gridSpan w:val="3"/>
            <w:shd w:val="clear" w:color="auto" w:fill="ADADAD" w:themeFill="background2" w:themeFillShade="BF"/>
          </w:tcPr>
          <w:p w14:paraId="18A60391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Spearman correlation test</w:t>
            </w:r>
          </w:p>
        </w:tc>
        <w:tc>
          <w:tcPr>
            <w:tcW w:w="4440" w:type="dxa"/>
            <w:gridSpan w:val="3"/>
            <w:shd w:val="clear" w:color="auto" w:fill="ADADAD" w:themeFill="background2" w:themeFillShade="BF"/>
          </w:tcPr>
          <w:p w14:paraId="33E3A2D3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Bland-Altman test</w:t>
            </w:r>
          </w:p>
        </w:tc>
      </w:tr>
      <w:tr w:rsidR="00320A5B" w:rsidRPr="00E40DB9" w14:paraId="5832CCFB" w14:textId="77777777" w:rsidTr="002E1661">
        <w:trPr>
          <w:trHeight w:val="262"/>
          <w:jc w:val="center"/>
        </w:trPr>
        <w:tc>
          <w:tcPr>
            <w:tcW w:w="1650" w:type="dxa"/>
            <w:vMerge/>
            <w:shd w:val="clear" w:color="auto" w:fill="ADADAD" w:themeFill="background2" w:themeFillShade="BF"/>
          </w:tcPr>
          <w:p w14:paraId="3CCAB033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1887" w:type="dxa"/>
            <w:shd w:val="clear" w:color="auto" w:fill="ADADAD" w:themeFill="background2" w:themeFillShade="BF"/>
          </w:tcPr>
          <w:p w14:paraId="46D65DA8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561" w:type="dxa"/>
            <w:shd w:val="clear" w:color="auto" w:fill="ADADAD" w:themeFill="background2" w:themeFillShade="BF"/>
          </w:tcPr>
          <w:p w14:paraId="28D3DAA9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95% interval</w:t>
            </w:r>
          </w:p>
        </w:tc>
        <w:tc>
          <w:tcPr>
            <w:tcW w:w="1098" w:type="dxa"/>
            <w:shd w:val="clear" w:color="auto" w:fill="ADADAD" w:themeFill="background2" w:themeFillShade="BF"/>
          </w:tcPr>
          <w:p w14:paraId="62785D0F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596" w:type="dxa"/>
            <w:shd w:val="clear" w:color="auto" w:fill="ADADAD" w:themeFill="background2" w:themeFillShade="BF"/>
          </w:tcPr>
          <w:p w14:paraId="3E96F638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Mean difference</w:t>
            </w:r>
          </w:p>
        </w:tc>
        <w:tc>
          <w:tcPr>
            <w:tcW w:w="1559" w:type="dxa"/>
            <w:shd w:val="clear" w:color="auto" w:fill="ADADAD" w:themeFill="background2" w:themeFillShade="BF"/>
          </w:tcPr>
          <w:p w14:paraId="4070A027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Upper limit agreement</w:t>
            </w:r>
          </w:p>
        </w:tc>
        <w:tc>
          <w:tcPr>
            <w:tcW w:w="1285" w:type="dxa"/>
            <w:shd w:val="clear" w:color="auto" w:fill="ADADAD" w:themeFill="background2" w:themeFillShade="BF"/>
          </w:tcPr>
          <w:p w14:paraId="3BBCE1E4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Lower limit agreement</w:t>
            </w:r>
          </w:p>
        </w:tc>
      </w:tr>
      <w:tr w:rsidR="00320A5B" w:rsidRPr="00E40DB9" w14:paraId="283E3BCF" w14:textId="77777777" w:rsidTr="002E1661">
        <w:trPr>
          <w:trHeight w:val="493"/>
          <w:jc w:val="center"/>
        </w:trPr>
        <w:tc>
          <w:tcPr>
            <w:tcW w:w="1650" w:type="dxa"/>
          </w:tcPr>
          <w:p w14:paraId="2FEE9B44" w14:textId="77777777" w:rsidR="00320A5B" w:rsidRPr="00E40DB9" w:rsidRDefault="00320A5B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5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s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No Cheek Hold)</w:t>
            </w:r>
          </w:p>
        </w:tc>
        <w:tc>
          <w:tcPr>
            <w:tcW w:w="1887" w:type="dxa"/>
          </w:tcPr>
          <w:p w14:paraId="6FC750A0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561" w:type="dxa"/>
          </w:tcPr>
          <w:p w14:paraId="4C6CEA8F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64, 0.95]</w:t>
            </w:r>
          </w:p>
        </w:tc>
        <w:tc>
          <w:tcPr>
            <w:tcW w:w="1098" w:type="dxa"/>
          </w:tcPr>
          <w:p w14:paraId="096F411A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96" w:type="dxa"/>
          </w:tcPr>
          <w:p w14:paraId="0C212B0F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559" w:type="dxa"/>
          </w:tcPr>
          <w:p w14:paraId="6F7DA328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285" w:type="dxa"/>
          </w:tcPr>
          <w:p w14:paraId="41E92506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28</w:t>
            </w:r>
          </w:p>
        </w:tc>
      </w:tr>
      <w:tr w:rsidR="00320A5B" w:rsidRPr="00E40DB9" w14:paraId="58E8565D" w14:textId="77777777" w:rsidTr="002E1661">
        <w:trPr>
          <w:trHeight w:val="493"/>
          <w:jc w:val="center"/>
        </w:trPr>
        <w:tc>
          <w:tcPr>
            <w:tcW w:w="1650" w:type="dxa"/>
          </w:tcPr>
          <w:p w14:paraId="76894BDD" w14:textId="77777777" w:rsidR="00320A5B" w:rsidRPr="00E40DB9" w:rsidRDefault="00320A5B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9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f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No Cheek Hold)</w:t>
            </w:r>
          </w:p>
        </w:tc>
        <w:tc>
          <w:tcPr>
            <w:tcW w:w="1887" w:type="dxa"/>
          </w:tcPr>
          <w:p w14:paraId="0C304B0F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561" w:type="dxa"/>
          </w:tcPr>
          <w:p w14:paraId="33BC35F9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38, 0.93]</w:t>
            </w:r>
          </w:p>
        </w:tc>
        <w:tc>
          <w:tcPr>
            <w:tcW w:w="1098" w:type="dxa"/>
          </w:tcPr>
          <w:p w14:paraId="566F5BC9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96" w:type="dxa"/>
          </w:tcPr>
          <w:p w14:paraId="09210F0E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559" w:type="dxa"/>
          </w:tcPr>
          <w:p w14:paraId="544B482D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285" w:type="dxa"/>
          </w:tcPr>
          <w:p w14:paraId="671CDA1C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18</w:t>
            </w:r>
          </w:p>
        </w:tc>
      </w:tr>
    </w:tbl>
    <w:p w14:paraId="644600BB" w14:textId="77777777" w:rsidR="00320A5B" w:rsidRPr="00E40DB9" w:rsidRDefault="00320A5B" w:rsidP="00E40DB9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40DB9">
        <w:rPr>
          <w:rFonts w:ascii="Calibri" w:hAnsi="Calibri" w:cs="Calibri"/>
          <w:sz w:val="22"/>
          <w:szCs w:val="22"/>
          <w:lang w:val="en-US"/>
        </w:rPr>
        <w:t>Abbreviations: R</w:t>
      </w:r>
      <w:r w:rsidRPr="00E40DB9">
        <w:rPr>
          <w:rFonts w:ascii="Calibri" w:hAnsi="Calibri" w:cs="Calibri"/>
          <w:sz w:val="22"/>
          <w:szCs w:val="22"/>
          <w:vertAlign w:val="subscript"/>
          <w:lang w:val="en-US"/>
        </w:rPr>
        <w:t>eo-f</w:t>
      </w:r>
      <w:r w:rsidRPr="00E40DB9">
        <w:rPr>
          <w:rFonts w:ascii="Calibri" w:hAnsi="Calibri" w:cs="Calibri"/>
          <w:sz w:val="22"/>
          <w:szCs w:val="22"/>
          <w:lang w:val="en-US"/>
        </w:rPr>
        <w:t>: ‘fast’ resistance during expiration; R</w:t>
      </w:r>
      <w:r w:rsidRPr="00E40DB9">
        <w:rPr>
          <w:rFonts w:ascii="Calibri" w:hAnsi="Calibri" w:cs="Calibri"/>
          <w:sz w:val="22"/>
          <w:szCs w:val="22"/>
          <w:vertAlign w:val="subscript"/>
          <w:lang w:val="en-US"/>
        </w:rPr>
        <w:t>eo-s</w:t>
      </w:r>
      <w:r w:rsidRPr="00E40DB9">
        <w:rPr>
          <w:rFonts w:ascii="Calibri" w:hAnsi="Calibri" w:cs="Calibri"/>
          <w:sz w:val="22"/>
          <w:szCs w:val="22"/>
          <w:lang w:val="en-US"/>
        </w:rPr>
        <w:t>: ‘slow’ resistance during expiration; R</w:t>
      </w:r>
      <w:r w:rsidRPr="00E40DB9">
        <w:rPr>
          <w:rFonts w:ascii="Calibri" w:hAnsi="Calibri" w:cs="Calibri"/>
          <w:sz w:val="22"/>
          <w:szCs w:val="22"/>
          <w:vertAlign w:val="subscript"/>
          <w:lang w:val="en-US"/>
        </w:rPr>
        <w:t>5</w:t>
      </w:r>
      <w:r w:rsidRPr="00E40DB9">
        <w:rPr>
          <w:rFonts w:ascii="Calibri" w:hAnsi="Calibri" w:cs="Calibri"/>
          <w:sz w:val="22"/>
          <w:szCs w:val="22"/>
          <w:lang w:val="en-US"/>
        </w:rPr>
        <w:t>: Resistance measured at 5Hz; R</w:t>
      </w:r>
      <w:r w:rsidRPr="00E40DB9">
        <w:rPr>
          <w:rFonts w:ascii="Calibri" w:hAnsi="Calibri" w:cs="Calibri"/>
          <w:sz w:val="22"/>
          <w:szCs w:val="22"/>
          <w:vertAlign w:val="subscript"/>
          <w:lang w:val="en-US"/>
        </w:rPr>
        <w:t>19</w:t>
      </w:r>
      <w:r w:rsidRPr="00E40DB9">
        <w:rPr>
          <w:rFonts w:ascii="Calibri" w:hAnsi="Calibri" w:cs="Calibri"/>
          <w:sz w:val="22"/>
          <w:szCs w:val="22"/>
          <w:lang w:val="en-US"/>
        </w:rPr>
        <w:t>: Resistance measured at 19 Hz.</w:t>
      </w:r>
    </w:p>
    <w:p w14:paraId="1B61F865" w14:textId="12406C34" w:rsidR="001F04C8" w:rsidRPr="00E40DB9" w:rsidRDefault="001F04C8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br w:type="page"/>
      </w:r>
    </w:p>
    <w:p w14:paraId="385699A5" w14:textId="77777777" w:rsidR="00320A5B" w:rsidRPr="00E40DB9" w:rsidRDefault="00320A5B" w:rsidP="00320A5B">
      <w:pPr>
        <w:spacing w:line="360" w:lineRule="auto"/>
        <w:jc w:val="center"/>
        <w:rPr>
          <w:rFonts w:ascii="Calibri" w:hAnsi="Calibri" w:cs="Calibri"/>
          <w:sz w:val="22"/>
          <w:szCs w:val="22"/>
          <w:lang w:val="en-US"/>
        </w:rPr>
      </w:pPr>
      <w:r w:rsidRPr="00E40DB9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Table S3.</w:t>
      </w:r>
      <w:r w:rsidRPr="00E40DB9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E40DB9">
        <w:rPr>
          <w:rFonts w:ascii="Calibri" w:hAnsi="Calibri" w:cs="Calibri"/>
          <w:sz w:val="22"/>
          <w:szCs w:val="22"/>
          <w:lang w:val="en-US"/>
        </w:rPr>
        <w:t>Resistance Measurements Obtained from the REOM Device Using One-Handed and Two-Handed Cheek Hold Techniques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2965"/>
        <w:gridCol w:w="800"/>
        <w:gridCol w:w="2609"/>
        <w:gridCol w:w="851"/>
        <w:gridCol w:w="2835"/>
      </w:tblGrid>
      <w:tr w:rsidR="00320A5B" w:rsidRPr="00E40DB9" w14:paraId="720F792A" w14:textId="77777777" w:rsidTr="003617D4">
        <w:trPr>
          <w:trHeight w:val="420"/>
          <w:jc w:val="center"/>
        </w:trPr>
        <w:tc>
          <w:tcPr>
            <w:tcW w:w="2965" w:type="dxa"/>
            <w:vMerge w:val="restart"/>
            <w:shd w:val="clear" w:color="auto" w:fill="ADADAD" w:themeFill="background2" w:themeFillShade="BF"/>
          </w:tcPr>
          <w:p w14:paraId="6D511D9D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3409" w:type="dxa"/>
            <w:gridSpan w:val="2"/>
            <w:shd w:val="clear" w:color="auto" w:fill="ADADAD" w:themeFill="background2" w:themeFillShade="BF"/>
          </w:tcPr>
          <w:p w14:paraId="5BEA0599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GOLD 1</w:t>
            </w:r>
          </w:p>
        </w:tc>
        <w:tc>
          <w:tcPr>
            <w:tcW w:w="3686" w:type="dxa"/>
            <w:gridSpan w:val="2"/>
            <w:shd w:val="clear" w:color="auto" w:fill="ADADAD" w:themeFill="background2" w:themeFillShade="BF"/>
          </w:tcPr>
          <w:p w14:paraId="3BE59846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GOLD 4</w:t>
            </w:r>
          </w:p>
        </w:tc>
      </w:tr>
      <w:tr w:rsidR="00320A5B" w:rsidRPr="00E40DB9" w14:paraId="10507FCB" w14:textId="77777777" w:rsidTr="003617D4">
        <w:trPr>
          <w:trHeight w:val="262"/>
          <w:jc w:val="center"/>
        </w:trPr>
        <w:tc>
          <w:tcPr>
            <w:tcW w:w="2965" w:type="dxa"/>
            <w:vMerge/>
            <w:shd w:val="clear" w:color="auto" w:fill="ADADAD" w:themeFill="background2" w:themeFillShade="BF"/>
          </w:tcPr>
          <w:p w14:paraId="56A821E3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shd w:val="clear" w:color="auto" w:fill="ADADAD" w:themeFill="background2" w:themeFillShade="BF"/>
          </w:tcPr>
          <w:p w14:paraId="0B28F562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n</w:t>
            </w:r>
          </w:p>
        </w:tc>
        <w:tc>
          <w:tcPr>
            <w:tcW w:w="2609" w:type="dxa"/>
            <w:shd w:val="clear" w:color="auto" w:fill="ADADAD" w:themeFill="background2" w:themeFillShade="BF"/>
          </w:tcPr>
          <w:p w14:paraId="3D5A6401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 w14:paraId="4FBB4511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n</w:t>
            </w:r>
          </w:p>
        </w:tc>
        <w:tc>
          <w:tcPr>
            <w:tcW w:w="2835" w:type="dxa"/>
            <w:shd w:val="clear" w:color="auto" w:fill="ADADAD" w:themeFill="background2" w:themeFillShade="BF"/>
          </w:tcPr>
          <w:p w14:paraId="5E557AAF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Value</w:t>
            </w:r>
          </w:p>
        </w:tc>
      </w:tr>
      <w:tr w:rsidR="00320A5B" w:rsidRPr="00E40DB9" w14:paraId="5CBB089D" w14:textId="77777777" w:rsidTr="002E1661">
        <w:trPr>
          <w:trHeight w:val="493"/>
          <w:jc w:val="center"/>
        </w:trPr>
        <w:tc>
          <w:tcPr>
            <w:tcW w:w="10060" w:type="dxa"/>
            <w:gridSpan w:val="5"/>
            <w:shd w:val="clear" w:color="auto" w:fill="E8E8E8" w:themeFill="background2"/>
          </w:tcPr>
          <w:p w14:paraId="7B4337A7" w14:textId="77777777" w:rsidR="00320A5B" w:rsidRPr="00E40DB9" w:rsidRDefault="00320A5B" w:rsidP="002E166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OM (One-Handed Cheek Hold)</w:t>
            </w:r>
          </w:p>
        </w:tc>
      </w:tr>
      <w:tr w:rsidR="00320A5B" w:rsidRPr="00E40DB9" w14:paraId="662837E7" w14:textId="77777777" w:rsidTr="003617D4">
        <w:trPr>
          <w:trHeight w:val="493"/>
          <w:jc w:val="center"/>
        </w:trPr>
        <w:tc>
          <w:tcPr>
            <w:tcW w:w="2965" w:type="dxa"/>
          </w:tcPr>
          <w:p w14:paraId="0E464E1F" w14:textId="118571B6" w:rsidR="00320A5B" w:rsidRPr="00E40DB9" w:rsidRDefault="00320A5B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eo-s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median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: kPa*s/L (IQR)</w:t>
            </w:r>
          </w:p>
        </w:tc>
        <w:tc>
          <w:tcPr>
            <w:tcW w:w="800" w:type="dxa"/>
          </w:tcPr>
          <w:p w14:paraId="3A2FC1FF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609" w:type="dxa"/>
          </w:tcPr>
          <w:p w14:paraId="55321918" w14:textId="10397A48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2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57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0.089)</w:t>
            </w:r>
          </w:p>
        </w:tc>
        <w:tc>
          <w:tcPr>
            <w:tcW w:w="851" w:type="dxa"/>
          </w:tcPr>
          <w:p w14:paraId="7DF9962A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5" w:type="dxa"/>
          </w:tcPr>
          <w:p w14:paraId="6B02D166" w14:textId="2BA820E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697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0.152)</w:t>
            </w:r>
          </w:p>
        </w:tc>
      </w:tr>
      <w:tr w:rsidR="00320A5B" w:rsidRPr="00E40DB9" w14:paraId="649524E2" w14:textId="77777777" w:rsidTr="003617D4">
        <w:trPr>
          <w:trHeight w:val="493"/>
          <w:jc w:val="center"/>
        </w:trPr>
        <w:tc>
          <w:tcPr>
            <w:tcW w:w="2965" w:type="dxa"/>
          </w:tcPr>
          <w:p w14:paraId="2FF590E1" w14:textId="17626586" w:rsidR="00320A5B" w:rsidRPr="00E40DB9" w:rsidRDefault="00320A5B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eo-f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median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: kPa*s/L (IQR)</w:t>
            </w:r>
          </w:p>
        </w:tc>
        <w:tc>
          <w:tcPr>
            <w:tcW w:w="800" w:type="dxa"/>
          </w:tcPr>
          <w:p w14:paraId="7AC3DA28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609" w:type="dxa"/>
          </w:tcPr>
          <w:p w14:paraId="4695293E" w14:textId="4B9D77B8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2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54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0.088)</w:t>
            </w:r>
          </w:p>
        </w:tc>
        <w:tc>
          <w:tcPr>
            <w:tcW w:w="851" w:type="dxa"/>
          </w:tcPr>
          <w:p w14:paraId="635BFAF9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5" w:type="dxa"/>
          </w:tcPr>
          <w:p w14:paraId="5AB81F49" w14:textId="5865BC42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708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0.198)</w:t>
            </w:r>
          </w:p>
        </w:tc>
      </w:tr>
      <w:tr w:rsidR="00320A5B" w:rsidRPr="00E40DB9" w14:paraId="5FBAD7C6" w14:textId="77777777" w:rsidTr="002E1661">
        <w:trPr>
          <w:trHeight w:val="493"/>
          <w:jc w:val="center"/>
        </w:trPr>
        <w:tc>
          <w:tcPr>
            <w:tcW w:w="10060" w:type="dxa"/>
            <w:gridSpan w:val="5"/>
            <w:shd w:val="clear" w:color="auto" w:fill="F2F2F2" w:themeFill="background1" w:themeFillShade="F2"/>
          </w:tcPr>
          <w:p w14:paraId="48B4EB7C" w14:textId="77777777" w:rsidR="00320A5B" w:rsidRPr="00E40DB9" w:rsidRDefault="00320A5B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OM (Two-Handed Cheek Hold)</w:t>
            </w:r>
          </w:p>
        </w:tc>
      </w:tr>
      <w:tr w:rsidR="00320A5B" w:rsidRPr="00E40DB9" w14:paraId="1DFBA7CE" w14:textId="77777777" w:rsidTr="003617D4">
        <w:trPr>
          <w:trHeight w:val="493"/>
          <w:jc w:val="center"/>
        </w:trPr>
        <w:tc>
          <w:tcPr>
            <w:tcW w:w="2965" w:type="dxa"/>
          </w:tcPr>
          <w:p w14:paraId="1DF4BE11" w14:textId="6E1DDB7E" w:rsidR="00320A5B" w:rsidRPr="00E40DB9" w:rsidRDefault="00320A5B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eo-s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median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: kPa*s/L (IQR)</w:t>
            </w:r>
          </w:p>
        </w:tc>
        <w:tc>
          <w:tcPr>
            <w:tcW w:w="800" w:type="dxa"/>
          </w:tcPr>
          <w:p w14:paraId="512C64AC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609" w:type="dxa"/>
          </w:tcPr>
          <w:p w14:paraId="2F1EF3CD" w14:textId="24DAF1FC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28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0.066)</w:t>
            </w:r>
          </w:p>
        </w:tc>
        <w:tc>
          <w:tcPr>
            <w:tcW w:w="851" w:type="dxa"/>
          </w:tcPr>
          <w:p w14:paraId="517BC6BB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5" w:type="dxa"/>
          </w:tcPr>
          <w:p w14:paraId="1483C3CF" w14:textId="10863C77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98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0.101)</w:t>
            </w:r>
          </w:p>
        </w:tc>
      </w:tr>
      <w:tr w:rsidR="00320A5B" w:rsidRPr="00E40DB9" w14:paraId="4F1B51E0" w14:textId="77777777" w:rsidTr="003617D4">
        <w:trPr>
          <w:trHeight w:val="493"/>
          <w:jc w:val="center"/>
        </w:trPr>
        <w:tc>
          <w:tcPr>
            <w:tcW w:w="2965" w:type="dxa"/>
          </w:tcPr>
          <w:p w14:paraId="5A6147E0" w14:textId="0B056B3C" w:rsidR="00320A5B" w:rsidRPr="00E40DB9" w:rsidRDefault="00320A5B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eo-f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median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: kPa*s/L (IQR)</w:t>
            </w:r>
          </w:p>
        </w:tc>
        <w:tc>
          <w:tcPr>
            <w:tcW w:w="800" w:type="dxa"/>
          </w:tcPr>
          <w:p w14:paraId="610F457F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609" w:type="dxa"/>
          </w:tcPr>
          <w:p w14:paraId="21EA1346" w14:textId="2B3B8951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28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0.068)</w:t>
            </w:r>
          </w:p>
        </w:tc>
        <w:tc>
          <w:tcPr>
            <w:tcW w:w="851" w:type="dxa"/>
          </w:tcPr>
          <w:p w14:paraId="2BF21AC1" w14:textId="77777777" w:rsidR="00320A5B" w:rsidRPr="00E40DB9" w:rsidRDefault="00320A5B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5" w:type="dxa"/>
          </w:tcPr>
          <w:p w14:paraId="01F92C0B" w14:textId="118A55B3" w:rsidR="00320A5B" w:rsidRPr="00E40DB9" w:rsidRDefault="00320A5B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3617D4" w:rsidRPr="00E40DB9">
              <w:rPr>
                <w:rFonts w:ascii="Calibri" w:hAnsi="Calibri" w:cs="Calibri"/>
                <w:sz w:val="22"/>
                <w:szCs w:val="22"/>
                <w:lang w:val="en-US"/>
              </w:rPr>
              <w:t>703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0.094)</w:t>
            </w:r>
          </w:p>
        </w:tc>
      </w:tr>
    </w:tbl>
    <w:p w14:paraId="6620DAD6" w14:textId="25E18F99" w:rsidR="00320A5B" w:rsidRPr="00E40DB9" w:rsidRDefault="00320A5B" w:rsidP="00E40DB9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40DB9">
        <w:rPr>
          <w:rFonts w:ascii="Calibri" w:hAnsi="Calibri" w:cs="Calibri"/>
          <w:sz w:val="22"/>
          <w:szCs w:val="22"/>
          <w:lang w:val="en-US"/>
        </w:rPr>
        <w:t>Abbreviations: GOLD: global initiative for chronic obstructive lung disease classification; kPa: kilopascal; L: Liters; n: number of participants; REOM: rapid expiratory occlusion monitor; R</w:t>
      </w:r>
      <w:r w:rsidRPr="00E40DB9">
        <w:rPr>
          <w:rFonts w:ascii="Calibri" w:hAnsi="Calibri" w:cs="Calibri"/>
          <w:sz w:val="22"/>
          <w:szCs w:val="22"/>
          <w:vertAlign w:val="subscript"/>
          <w:lang w:val="en-US"/>
        </w:rPr>
        <w:t>eo-f</w:t>
      </w:r>
      <w:r w:rsidRPr="00E40DB9">
        <w:rPr>
          <w:rFonts w:ascii="Calibri" w:hAnsi="Calibri" w:cs="Calibri"/>
          <w:sz w:val="22"/>
          <w:szCs w:val="22"/>
          <w:lang w:val="en-US"/>
        </w:rPr>
        <w:t>: ‘fast’ resistance during expiration; R</w:t>
      </w:r>
      <w:r w:rsidRPr="00E40DB9">
        <w:rPr>
          <w:rFonts w:ascii="Calibri" w:hAnsi="Calibri" w:cs="Calibri"/>
          <w:sz w:val="22"/>
          <w:szCs w:val="22"/>
          <w:vertAlign w:val="subscript"/>
          <w:lang w:val="en-US"/>
        </w:rPr>
        <w:t>eo-s</w:t>
      </w:r>
      <w:r w:rsidRPr="00E40DB9">
        <w:rPr>
          <w:rFonts w:ascii="Calibri" w:hAnsi="Calibri" w:cs="Calibri"/>
          <w:sz w:val="22"/>
          <w:szCs w:val="22"/>
          <w:lang w:val="en-US"/>
        </w:rPr>
        <w:t>: ‘slow’ resistance during expiration; R</w:t>
      </w:r>
      <w:r w:rsidRPr="00E40DB9">
        <w:rPr>
          <w:rFonts w:ascii="Calibri" w:hAnsi="Calibri" w:cs="Calibri"/>
          <w:sz w:val="22"/>
          <w:szCs w:val="22"/>
          <w:vertAlign w:val="subscript"/>
          <w:lang w:val="en-US"/>
        </w:rPr>
        <w:t>5</w:t>
      </w:r>
      <w:r w:rsidRPr="00E40DB9">
        <w:rPr>
          <w:rFonts w:ascii="Calibri" w:hAnsi="Calibri" w:cs="Calibri"/>
          <w:sz w:val="22"/>
          <w:szCs w:val="22"/>
          <w:lang w:val="en-US"/>
        </w:rPr>
        <w:t>: Resistance measured at 5 Hz; R</w:t>
      </w:r>
      <w:r w:rsidRPr="00E40DB9">
        <w:rPr>
          <w:rFonts w:ascii="Calibri" w:hAnsi="Calibri" w:cs="Calibri"/>
          <w:sz w:val="22"/>
          <w:szCs w:val="22"/>
          <w:vertAlign w:val="subscript"/>
          <w:lang w:val="en-US"/>
        </w:rPr>
        <w:t>19</w:t>
      </w:r>
      <w:r w:rsidRPr="00E40DB9">
        <w:rPr>
          <w:rFonts w:ascii="Calibri" w:hAnsi="Calibri" w:cs="Calibri"/>
          <w:sz w:val="22"/>
          <w:szCs w:val="22"/>
          <w:lang w:val="en-US"/>
        </w:rPr>
        <w:t>: Resistance measured at 19 Hz; s: seconds; IQR: interquartile range.</w:t>
      </w:r>
    </w:p>
    <w:p w14:paraId="1EFC544E" w14:textId="76A821C3" w:rsidR="001F04C8" w:rsidRPr="00E40DB9" w:rsidRDefault="001F04C8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br w:type="page"/>
      </w:r>
    </w:p>
    <w:p w14:paraId="1DA9D2E8" w14:textId="77777777" w:rsidR="00C00CF0" w:rsidRPr="00E40DB9" w:rsidRDefault="00C00CF0" w:rsidP="00C00CF0">
      <w:pPr>
        <w:spacing w:line="360" w:lineRule="auto"/>
        <w:jc w:val="center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40DB9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Table S4.</w:t>
      </w:r>
      <w:r w:rsidRPr="00E40DB9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>Adjusted and Unadjusted Correlation and Agreement for R</w:t>
      </w:r>
      <w:r w:rsidRPr="00E40DB9">
        <w:rPr>
          <w:rFonts w:ascii="Calibri" w:hAnsi="Calibri" w:cs="Calibri"/>
          <w:color w:val="000000" w:themeColor="text1"/>
          <w:sz w:val="22"/>
          <w:szCs w:val="22"/>
          <w:vertAlign w:val="subscript"/>
          <w:lang w:val="en-US"/>
        </w:rPr>
        <w:t>5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&amp; R</w:t>
      </w:r>
      <w:r w:rsidRPr="00E40DB9">
        <w:rPr>
          <w:rFonts w:ascii="Calibri" w:hAnsi="Calibri" w:cs="Calibri"/>
          <w:color w:val="000000" w:themeColor="text1"/>
          <w:sz w:val="22"/>
          <w:szCs w:val="22"/>
          <w:vertAlign w:val="subscript"/>
          <w:lang w:val="en-US"/>
        </w:rPr>
        <w:t>eo-s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and for R</w:t>
      </w:r>
      <w:r w:rsidRPr="00E40DB9">
        <w:rPr>
          <w:rFonts w:ascii="Calibri" w:hAnsi="Calibri" w:cs="Calibri"/>
          <w:color w:val="000000" w:themeColor="text1"/>
          <w:sz w:val="22"/>
          <w:szCs w:val="22"/>
          <w:vertAlign w:val="subscript"/>
          <w:lang w:val="en-US"/>
        </w:rPr>
        <w:t>19</w:t>
      </w:r>
      <w:r w:rsidRPr="00E40DB9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&amp; R</w:t>
      </w:r>
      <w:r w:rsidRPr="00E40DB9">
        <w:rPr>
          <w:rFonts w:ascii="Calibri" w:hAnsi="Calibri" w:cs="Calibri"/>
          <w:color w:val="000000" w:themeColor="text1"/>
          <w:sz w:val="22"/>
          <w:szCs w:val="22"/>
          <w:vertAlign w:val="subscript"/>
          <w:lang w:val="en-US"/>
        </w:rPr>
        <w:t>eo-f</w:t>
      </w:r>
      <w:r w:rsidRPr="00E40DB9">
        <w:rPr>
          <w:rFonts w:ascii="Calibri" w:hAnsi="Calibri" w:cs="Calibri"/>
          <w:sz w:val="22"/>
          <w:szCs w:val="22"/>
          <w:lang w:val="en-US"/>
        </w:rPr>
        <w:t xml:space="preserve"> Using One-Handed and Two-Handed Cheek Hold Techniques</w:t>
      </w:r>
    </w:p>
    <w:tbl>
      <w:tblPr>
        <w:tblStyle w:val="TableGrid"/>
        <w:tblW w:w="10636" w:type="dxa"/>
        <w:jc w:val="center"/>
        <w:tblLook w:val="04A0" w:firstRow="1" w:lastRow="0" w:firstColumn="1" w:lastColumn="0" w:noHBand="0" w:noVBand="1"/>
      </w:tblPr>
      <w:tblGrid>
        <w:gridCol w:w="2322"/>
        <w:gridCol w:w="1310"/>
        <w:gridCol w:w="1526"/>
        <w:gridCol w:w="1086"/>
        <w:gridCol w:w="1572"/>
        <w:gridCol w:w="1539"/>
        <w:gridCol w:w="1281"/>
      </w:tblGrid>
      <w:tr w:rsidR="00C00CF0" w:rsidRPr="00E40DB9" w14:paraId="5B4F1880" w14:textId="77777777" w:rsidTr="002E1661">
        <w:trPr>
          <w:trHeight w:val="420"/>
          <w:jc w:val="center"/>
        </w:trPr>
        <w:tc>
          <w:tcPr>
            <w:tcW w:w="2322" w:type="dxa"/>
            <w:vMerge w:val="restart"/>
            <w:shd w:val="clear" w:color="auto" w:fill="ADADAD" w:themeFill="background2" w:themeFillShade="BF"/>
          </w:tcPr>
          <w:p w14:paraId="170CD504" w14:textId="77777777" w:rsidR="00C00CF0" w:rsidRPr="00E40DB9" w:rsidRDefault="00C00CF0" w:rsidP="002E1661">
            <w:pPr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3922" w:type="dxa"/>
            <w:gridSpan w:val="3"/>
            <w:shd w:val="clear" w:color="auto" w:fill="ADADAD" w:themeFill="background2" w:themeFillShade="BF"/>
          </w:tcPr>
          <w:p w14:paraId="6254BFE9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Spearman Correlation Test</w:t>
            </w:r>
          </w:p>
        </w:tc>
        <w:tc>
          <w:tcPr>
            <w:tcW w:w="4392" w:type="dxa"/>
            <w:gridSpan w:val="3"/>
            <w:shd w:val="clear" w:color="auto" w:fill="ADADAD" w:themeFill="background2" w:themeFillShade="BF"/>
          </w:tcPr>
          <w:p w14:paraId="68533618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Bland-Altman Test</w:t>
            </w:r>
          </w:p>
        </w:tc>
      </w:tr>
      <w:tr w:rsidR="00C00CF0" w:rsidRPr="00E40DB9" w14:paraId="39EB0B51" w14:textId="77777777" w:rsidTr="002E1661">
        <w:trPr>
          <w:trHeight w:val="262"/>
          <w:jc w:val="center"/>
        </w:trPr>
        <w:tc>
          <w:tcPr>
            <w:tcW w:w="2322" w:type="dxa"/>
            <w:vMerge/>
            <w:shd w:val="clear" w:color="auto" w:fill="ADADAD" w:themeFill="background2" w:themeFillShade="BF"/>
          </w:tcPr>
          <w:p w14:paraId="046BC1EB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shd w:val="clear" w:color="auto" w:fill="ADADAD" w:themeFill="background2" w:themeFillShade="BF"/>
          </w:tcPr>
          <w:p w14:paraId="34FAF890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526" w:type="dxa"/>
            <w:shd w:val="clear" w:color="auto" w:fill="ADADAD" w:themeFill="background2" w:themeFillShade="BF"/>
          </w:tcPr>
          <w:p w14:paraId="1B1E7BE4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95% interval</w:t>
            </w:r>
          </w:p>
        </w:tc>
        <w:tc>
          <w:tcPr>
            <w:tcW w:w="1086" w:type="dxa"/>
            <w:shd w:val="clear" w:color="auto" w:fill="ADADAD" w:themeFill="background2" w:themeFillShade="BF"/>
          </w:tcPr>
          <w:p w14:paraId="7B83898E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572" w:type="dxa"/>
            <w:shd w:val="clear" w:color="auto" w:fill="ADADAD" w:themeFill="background2" w:themeFillShade="BF"/>
          </w:tcPr>
          <w:p w14:paraId="0041017A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Mean difference</w:t>
            </w:r>
          </w:p>
        </w:tc>
        <w:tc>
          <w:tcPr>
            <w:tcW w:w="1539" w:type="dxa"/>
            <w:shd w:val="clear" w:color="auto" w:fill="ADADAD" w:themeFill="background2" w:themeFillShade="BF"/>
          </w:tcPr>
          <w:p w14:paraId="58E26695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Upper limit agreement</w:t>
            </w:r>
          </w:p>
        </w:tc>
        <w:tc>
          <w:tcPr>
            <w:tcW w:w="1281" w:type="dxa"/>
            <w:shd w:val="clear" w:color="auto" w:fill="ADADAD" w:themeFill="background2" w:themeFillShade="BF"/>
          </w:tcPr>
          <w:p w14:paraId="008643FE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FFFFFF" w:themeColor="background1"/>
                <w:sz w:val="22"/>
                <w:szCs w:val="22"/>
                <w:lang w:val="en-US"/>
              </w:rPr>
              <w:t>Lower limit agreement</w:t>
            </w:r>
          </w:p>
        </w:tc>
      </w:tr>
      <w:tr w:rsidR="00C00CF0" w:rsidRPr="00E40DB9" w14:paraId="5AC3239C" w14:textId="77777777" w:rsidTr="002E1661">
        <w:trPr>
          <w:trHeight w:val="317"/>
          <w:jc w:val="center"/>
        </w:trPr>
        <w:tc>
          <w:tcPr>
            <w:tcW w:w="10636" w:type="dxa"/>
            <w:gridSpan w:val="7"/>
            <w:shd w:val="clear" w:color="auto" w:fill="D9D9D9" w:themeFill="background1" w:themeFillShade="D9"/>
          </w:tcPr>
          <w:p w14:paraId="091DE411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Adjusted</w:t>
            </w:r>
          </w:p>
        </w:tc>
      </w:tr>
      <w:tr w:rsidR="00C00CF0" w:rsidRPr="00E40DB9" w14:paraId="6EA93B63" w14:textId="77777777" w:rsidTr="002E1661">
        <w:trPr>
          <w:trHeight w:val="493"/>
          <w:jc w:val="center"/>
        </w:trPr>
        <w:tc>
          <w:tcPr>
            <w:tcW w:w="2322" w:type="dxa"/>
          </w:tcPr>
          <w:p w14:paraId="0B3A03CC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5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s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One-Handed Cheek Hold)</w:t>
            </w:r>
          </w:p>
        </w:tc>
        <w:tc>
          <w:tcPr>
            <w:tcW w:w="1310" w:type="dxa"/>
          </w:tcPr>
          <w:p w14:paraId="4BB060B5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526" w:type="dxa"/>
          </w:tcPr>
          <w:p w14:paraId="487AD10D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82, 1]</w:t>
            </w:r>
          </w:p>
        </w:tc>
        <w:tc>
          <w:tcPr>
            <w:tcW w:w="1086" w:type="dxa"/>
          </w:tcPr>
          <w:p w14:paraId="2AB2BCA3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2" w:type="dxa"/>
          </w:tcPr>
          <w:p w14:paraId="25FB75AF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539" w:type="dxa"/>
          </w:tcPr>
          <w:p w14:paraId="3ADE8474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81" w:type="dxa"/>
          </w:tcPr>
          <w:p w14:paraId="058C33BB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14</w:t>
            </w:r>
          </w:p>
        </w:tc>
      </w:tr>
      <w:tr w:rsidR="00C00CF0" w:rsidRPr="00E40DB9" w14:paraId="5A21946F" w14:textId="77777777" w:rsidTr="002E1661">
        <w:trPr>
          <w:trHeight w:val="534"/>
          <w:jc w:val="center"/>
        </w:trPr>
        <w:tc>
          <w:tcPr>
            <w:tcW w:w="2322" w:type="dxa"/>
          </w:tcPr>
          <w:p w14:paraId="6D58367B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9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f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One-Handed Cheek Hold)</w:t>
            </w:r>
          </w:p>
        </w:tc>
        <w:tc>
          <w:tcPr>
            <w:tcW w:w="1310" w:type="dxa"/>
          </w:tcPr>
          <w:p w14:paraId="6C2EEDB7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526" w:type="dxa"/>
          </w:tcPr>
          <w:p w14:paraId="5F626802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63, 0.96]</w:t>
            </w:r>
          </w:p>
        </w:tc>
        <w:tc>
          <w:tcPr>
            <w:tcW w:w="1086" w:type="dxa"/>
          </w:tcPr>
          <w:p w14:paraId="5D3D0F88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2" w:type="dxa"/>
          </w:tcPr>
          <w:p w14:paraId="0A89C973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539" w:type="dxa"/>
          </w:tcPr>
          <w:p w14:paraId="6301E99D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281" w:type="dxa"/>
          </w:tcPr>
          <w:p w14:paraId="5B6C05A6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16</w:t>
            </w:r>
          </w:p>
        </w:tc>
      </w:tr>
      <w:tr w:rsidR="00C00CF0" w:rsidRPr="00E40DB9" w14:paraId="1269AD80" w14:textId="77777777" w:rsidTr="002E1661">
        <w:trPr>
          <w:trHeight w:val="534"/>
          <w:jc w:val="center"/>
        </w:trPr>
        <w:tc>
          <w:tcPr>
            <w:tcW w:w="2322" w:type="dxa"/>
          </w:tcPr>
          <w:p w14:paraId="55484C13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5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s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Two-Handed Cheek Hold)</w:t>
            </w:r>
          </w:p>
        </w:tc>
        <w:tc>
          <w:tcPr>
            <w:tcW w:w="1310" w:type="dxa"/>
          </w:tcPr>
          <w:p w14:paraId="519B685E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526" w:type="dxa"/>
          </w:tcPr>
          <w:p w14:paraId="51FFB477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66, 0.98]</w:t>
            </w:r>
          </w:p>
        </w:tc>
        <w:tc>
          <w:tcPr>
            <w:tcW w:w="1086" w:type="dxa"/>
          </w:tcPr>
          <w:p w14:paraId="59BB1CA9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2" w:type="dxa"/>
          </w:tcPr>
          <w:p w14:paraId="7A475AA7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539" w:type="dxa"/>
          </w:tcPr>
          <w:p w14:paraId="1E6DC204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81" w:type="dxa"/>
          </w:tcPr>
          <w:p w14:paraId="73B8C4FA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16</w:t>
            </w:r>
          </w:p>
        </w:tc>
      </w:tr>
      <w:tr w:rsidR="00C00CF0" w:rsidRPr="00E40DB9" w14:paraId="6C226C6A" w14:textId="77777777" w:rsidTr="002E1661">
        <w:trPr>
          <w:trHeight w:val="534"/>
          <w:jc w:val="center"/>
        </w:trPr>
        <w:tc>
          <w:tcPr>
            <w:tcW w:w="2322" w:type="dxa"/>
          </w:tcPr>
          <w:p w14:paraId="7B31B295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9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f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Two-Handed Cheek Hold)</w:t>
            </w:r>
          </w:p>
        </w:tc>
        <w:tc>
          <w:tcPr>
            <w:tcW w:w="1310" w:type="dxa"/>
          </w:tcPr>
          <w:p w14:paraId="3C9CE8FA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526" w:type="dxa"/>
          </w:tcPr>
          <w:p w14:paraId="6AA29968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62, 0.93]</w:t>
            </w:r>
          </w:p>
        </w:tc>
        <w:tc>
          <w:tcPr>
            <w:tcW w:w="1086" w:type="dxa"/>
          </w:tcPr>
          <w:p w14:paraId="7AE41BC5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2" w:type="dxa"/>
          </w:tcPr>
          <w:p w14:paraId="1C0A5179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539" w:type="dxa"/>
          </w:tcPr>
          <w:p w14:paraId="52E46101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281" w:type="dxa"/>
          </w:tcPr>
          <w:p w14:paraId="1E6A393C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15</w:t>
            </w:r>
          </w:p>
        </w:tc>
      </w:tr>
      <w:tr w:rsidR="00C00CF0" w:rsidRPr="00E40DB9" w14:paraId="212072DF" w14:textId="77777777" w:rsidTr="002E1661">
        <w:trPr>
          <w:trHeight w:val="385"/>
          <w:jc w:val="center"/>
        </w:trPr>
        <w:tc>
          <w:tcPr>
            <w:tcW w:w="10636" w:type="dxa"/>
            <w:gridSpan w:val="7"/>
            <w:shd w:val="clear" w:color="auto" w:fill="D9D9D9" w:themeFill="background1" w:themeFillShade="D9"/>
          </w:tcPr>
          <w:p w14:paraId="7FA6127E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Unadjusted</w:t>
            </w:r>
          </w:p>
        </w:tc>
      </w:tr>
      <w:tr w:rsidR="00C00CF0" w:rsidRPr="00E40DB9" w14:paraId="7AE5DEF9" w14:textId="77777777" w:rsidTr="002E1661">
        <w:trPr>
          <w:trHeight w:val="534"/>
          <w:jc w:val="center"/>
        </w:trPr>
        <w:tc>
          <w:tcPr>
            <w:tcW w:w="2322" w:type="dxa"/>
          </w:tcPr>
          <w:p w14:paraId="74E39BAB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5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s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One-Handed Cheek Hold)</w:t>
            </w:r>
          </w:p>
        </w:tc>
        <w:tc>
          <w:tcPr>
            <w:tcW w:w="1310" w:type="dxa"/>
          </w:tcPr>
          <w:p w14:paraId="5AD7D3F9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526" w:type="dxa"/>
          </w:tcPr>
          <w:p w14:paraId="24EBE408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80, 0.99]</w:t>
            </w:r>
          </w:p>
        </w:tc>
        <w:tc>
          <w:tcPr>
            <w:tcW w:w="1086" w:type="dxa"/>
          </w:tcPr>
          <w:p w14:paraId="0897C1F4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2" w:type="dxa"/>
          </w:tcPr>
          <w:p w14:paraId="40F86636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539" w:type="dxa"/>
          </w:tcPr>
          <w:p w14:paraId="147604C7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81" w:type="dxa"/>
          </w:tcPr>
          <w:p w14:paraId="0EA213FF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24</w:t>
            </w:r>
          </w:p>
        </w:tc>
      </w:tr>
      <w:tr w:rsidR="00C00CF0" w:rsidRPr="00E40DB9" w14:paraId="6D4F906A" w14:textId="77777777" w:rsidTr="002E1661">
        <w:trPr>
          <w:trHeight w:val="534"/>
          <w:jc w:val="center"/>
        </w:trPr>
        <w:tc>
          <w:tcPr>
            <w:tcW w:w="2322" w:type="dxa"/>
          </w:tcPr>
          <w:p w14:paraId="5FA7DF48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9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f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One-Handed Cheek Hold)</w:t>
            </w:r>
          </w:p>
        </w:tc>
        <w:tc>
          <w:tcPr>
            <w:tcW w:w="1310" w:type="dxa"/>
          </w:tcPr>
          <w:p w14:paraId="462DAB7E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526" w:type="dxa"/>
          </w:tcPr>
          <w:p w14:paraId="6118CE8C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21, 0.84]</w:t>
            </w:r>
          </w:p>
        </w:tc>
        <w:tc>
          <w:tcPr>
            <w:tcW w:w="1086" w:type="dxa"/>
          </w:tcPr>
          <w:p w14:paraId="0FB8BF88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572" w:type="dxa"/>
          </w:tcPr>
          <w:p w14:paraId="3D9882BF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539" w:type="dxa"/>
          </w:tcPr>
          <w:p w14:paraId="1EDCB806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281" w:type="dxa"/>
          </w:tcPr>
          <w:p w14:paraId="148C8178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26</w:t>
            </w:r>
          </w:p>
        </w:tc>
      </w:tr>
      <w:tr w:rsidR="00C00CF0" w:rsidRPr="00E40DB9" w14:paraId="308F1C05" w14:textId="77777777" w:rsidTr="002E1661">
        <w:trPr>
          <w:trHeight w:val="534"/>
          <w:jc w:val="center"/>
        </w:trPr>
        <w:tc>
          <w:tcPr>
            <w:tcW w:w="2322" w:type="dxa"/>
          </w:tcPr>
          <w:p w14:paraId="206418B6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5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s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Two-Handed Cheek Hold)</w:t>
            </w:r>
          </w:p>
        </w:tc>
        <w:tc>
          <w:tcPr>
            <w:tcW w:w="1310" w:type="dxa"/>
          </w:tcPr>
          <w:p w14:paraId="3B14CEAA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526" w:type="dxa"/>
          </w:tcPr>
          <w:p w14:paraId="284933B7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67, 0.97]</w:t>
            </w:r>
          </w:p>
        </w:tc>
        <w:tc>
          <w:tcPr>
            <w:tcW w:w="1086" w:type="dxa"/>
          </w:tcPr>
          <w:p w14:paraId="1B51B2CC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2" w:type="dxa"/>
          </w:tcPr>
          <w:p w14:paraId="2845023E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539" w:type="dxa"/>
          </w:tcPr>
          <w:p w14:paraId="7A73DEF5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281" w:type="dxa"/>
          </w:tcPr>
          <w:p w14:paraId="4A3D666C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30</w:t>
            </w:r>
          </w:p>
        </w:tc>
      </w:tr>
      <w:tr w:rsidR="00C00CF0" w:rsidRPr="00E40DB9" w14:paraId="1674DC71" w14:textId="77777777" w:rsidTr="002E1661">
        <w:trPr>
          <w:trHeight w:val="534"/>
          <w:jc w:val="center"/>
        </w:trPr>
        <w:tc>
          <w:tcPr>
            <w:tcW w:w="2322" w:type="dxa"/>
          </w:tcPr>
          <w:p w14:paraId="7D32BD09" w14:textId="77777777" w:rsidR="00C00CF0" w:rsidRPr="00E40DB9" w:rsidRDefault="00C00CF0" w:rsidP="002E166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9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amp; R</w:t>
            </w:r>
            <w:r w:rsidRPr="00E40DB9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 xml:space="preserve">eo-f </w:t>
            </w: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(Two-Handed Cheek Hold)</w:t>
            </w:r>
          </w:p>
        </w:tc>
        <w:tc>
          <w:tcPr>
            <w:tcW w:w="1310" w:type="dxa"/>
          </w:tcPr>
          <w:p w14:paraId="1E8AFE94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526" w:type="dxa"/>
          </w:tcPr>
          <w:p w14:paraId="5555346E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[0.18, 0.92]</w:t>
            </w:r>
          </w:p>
        </w:tc>
        <w:tc>
          <w:tcPr>
            <w:tcW w:w="1086" w:type="dxa"/>
          </w:tcPr>
          <w:p w14:paraId="40C9306F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572" w:type="dxa"/>
          </w:tcPr>
          <w:p w14:paraId="0153EF50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539" w:type="dxa"/>
          </w:tcPr>
          <w:p w14:paraId="0C109380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281" w:type="dxa"/>
          </w:tcPr>
          <w:p w14:paraId="72F75B42" w14:textId="77777777" w:rsidR="00C00CF0" w:rsidRPr="00E40DB9" w:rsidRDefault="00C00CF0" w:rsidP="002E166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0DB9">
              <w:rPr>
                <w:rFonts w:ascii="Calibri" w:hAnsi="Calibri" w:cs="Calibri"/>
                <w:sz w:val="22"/>
                <w:szCs w:val="22"/>
                <w:lang w:val="en-US"/>
              </w:rPr>
              <w:t>-0.20</w:t>
            </w:r>
          </w:p>
        </w:tc>
      </w:tr>
    </w:tbl>
    <w:p w14:paraId="1C3994AC" w14:textId="77777777" w:rsidR="00C00CF0" w:rsidRPr="00E4030F" w:rsidRDefault="00C00CF0" w:rsidP="00E4030F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4030F">
        <w:rPr>
          <w:rFonts w:ascii="Calibri" w:hAnsi="Calibri" w:cs="Calibri"/>
          <w:sz w:val="22"/>
          <w:szCs w:val="22"/>
          <w:lang w:val="en-US"/>
        </w:rPr>
        <w:t>Abbreviations: R</w:t>
      </w:r>
      <w:r w:rsidRPr="00E4030F">
        <w:rPr>
          <w:rFonts w:ascii="Calibri" w:hAnsi="Calibri" w:cs="Calibri"/>
          <w:sz w:val="22"/>
          <w:szCs w:val="22"/>
          <w:vertAlign w:val="subscript"/>
          <w:lang w:val="en-US"/>
        </w:rPr>
        <w:t>eo-f</w:t>
      </w:r>
      <w:r w:rsidRPr="00E4030F">
        <w:rPr>
          <w:rFonts w:ascii="Calibri" w:hAnsi="Calibri" w:cs="Calibri"/>
          <w:sz w:val="22"/>
          <w:szCs w:val="22"/>
          <w:lang w:val="en-US"/>
        </w:rPr>
        <w:t>: ‘fast’ resistance during expiration; R</w:t>
      </w:r>
      <w:r w:rsidRPr="00E4030F">
        <w:rPr>
          <w:rFonts w:ascii="Calibri" w:hAnsi="Calibri" w:cs="Calibri"/>
          <w:sz w:val="22"/>
          <w:szCs w:val="22"/>
          <w:vertAlign w:val="subscript"/>
          <w:lang w:val="en-US"/>
        </w:rPr>
        <w:t>eo-s</w:t>
      </w:r>
      <w:r w:rsidRPr="00E4030F">
        <w:rPr>
          <w:rFonts w:ascii="Calibri" w:hAnsi="Calibri" w:cs="Calibri"/>
          <w:sz w:val="22"/>
          <w:szCs w:val="22"/>
          <w:lang w:val="en-US"/>
        </w:rPr>
        <w:t>: ‘slow’ resistance during expiration; R</w:t>
      </w:r>
      <w:r w:rsidRPr="00E4030F">
        <w:rPr>
          <w:rFonts w:ascii="Calibri" w:hAnsi="Calibri" w:cs="Calibri"/>
          <w:sz w:val="22"/>
          <w:szCs w:val="22"/>
          <w:vertAlign w:val="subscript"/>
          <w:lang w:val="en-US"/>
        </w:rPr>
        <w:t>5</w:t>
      </w:r>
      <w:r w:rsidRPr="00E4030F">
        <w:rPr>
          <w:rFonts w:ascii="Calibri" w:hAnsi="Calibri" w:cs="Calibri"/>
          <w:sz w:val="22"/>
          <w:szCs w:val="22"/>
          <w:lang w:val="en-US"/>
        </w:rPr>
        <w:t>: Resistance measured at 5 Hz; R</w:t>
      </w:r>
      <w:r w:rsidRPr="00E4030F">
        <w:rPr>
          <w:rFonts w:ascii="Calibri" w:hAnsi="Calibri" w:cs="Calibri"/>
          <w:sz w:val="22"/>
          <w:szCs w:val="22"/>
          <w:vertAlign w:val="subscript"/>
          <w:lang w:val="en-US"/>
        </w:rPr>
        <w:t>19</w:t>
      </w:r>
      <w:r w:rsidRPr="00E4030F">
        <w:rPr>
          <w:rFonts w:ascii="Calibri" w:hAnsi="Calibri" w:cs="Calibri"/>
          <w:sz w:val="22"/>
          <w:szCs w:val="22"/>
          <w:lang w:val="en-US"/>
        </w:rPr>
        <w:t>: Resistance measured at 19 Hz.</w:t>
      </w:r>
    </w:p>
    <w:p w14:paraId="7F8CB030" w14:textId="32D1D840" w:rsidR="000F01BB" w:rsidRPr="00E40DB9" w:rsidRDefault="000F01BB" w:rsidP="00C00CF0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</w:p>
    <w:sectPr w:rsidR="000F01BB" w:rsidRPr="00E40D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57C"/>
    <w:rsid w:val="000123AB"/>
    <w:rsid w:val="00022750"/>
    <w:rsid w:val="00024FA1"/>
    <w:rsid w:val="0002666F"/>
    <w:rsid w:val="00035D79"/>
    <w:rsid w:val="0005243B"/>
    <w:rsid w:val="000555BD"/>
    <w:rsid w:val="000648B7"/>
    <w:rsid w:val="00064ABD"/>
    <w:rsid w:val="000674D8"/>
    <w:rsid w:val="00071E90"/>
    <w:rsid w:val="000764DB"/>
    <w:rsid w:val="00084863"/>
    <w:rsid w:val="00085ECB"/>
    <w:rsid w:val="000A71A0"/>
    <w:rsid w:val="000B5F8F"/>
    <w:rsid w:val="000D27ED"/>
    <w:rsid w:val="000D6B4B"/>
    <w:rsid w:val="000E077A"/>
    <w:rsid w:val="000E0F28"/>
    <w:rsid w:val="000E5278"/>
    <w:rsid w:val="000F01BB"/>
    <w:rsid w:val="00103C51"/>
    <w:rsid w:val="0012280A"/>
    <w:rsid w:val="001320BC"/>
    <w:rsid w:val="00134BF5"/>
    <w:rsid w:val="001359CF"/>
    <w:rsid w:val="0013789A"/>
    <w:rsid w:val="00143FD3"/>
    <w:rsid w:val="00165EEB"/>
    <w:rsid w:val="00171A46"/>
    <w:rsid w:val="00171AD5"/>
    <w:rsid w:val="00180A53"/>
    <w:rsid w:val="001A509E"/>
    <w:rsid w:val="001C0046"/>
    <w:rsid w:val="001C3BD5"/>
    <w:rsid w:val="001D0815"/>
    <w:rsid w:val="001F04C8"/>
    <w:rsid w:val="001F0544"/>
    <w:rsid w:val="00220CD0"/>
    <w:rsid w:val="00221607"/>
    <w:rsid w:val="002370BF"/>
    <w:rsid w:val="002630A9"/>
    <w:rsid w:val="00280B43"/>
    <w:rsid w:val="00282070"/>
    <w:rsid w:val="00282574"/>
    <w:rsid w:val="0029347B"/>
    <w:rsid w:val="00295041"/>
    <w:rsid w:val="002957E5"/>
    <w:rsid w:val="002B1040"/>
    <w:rsid w:val="002B4AAB"/>
    <w:rsid w:val="002B4FFA"/>
    <w:rsid w:val="002B6149"/>
    <w:rsid w:val="002C2934"/>
    <w:rsid w:val="002C2ACE"/>
    <w:rsid w:val="002C4E01"/>
    <w:rsid w:val="002E203B"/>
    <w:rsid w:val="002E4DC4"/>
    <w:rsid w:val="002F4207"/>
    <w:rsid w:val="003035CE"/>
    <w:rsid w:val="00307043"/>
    <w:rsid w:val="003105B4"/>
    <w:rsid w:val="0031379C"/>
    <w:rsid w:val="00320A5B"/>
    <w:rsid w:val="00323301"/>
    <w:rsid w:val="0032708F"/>
    <w:rsid w:val="00345F6B"/>
    <w:rsid w:val="003617D4"/>
    <w:rsid w:val="00366964"/>
    <w:rsid w:val="00374198"/>
    <w:rsid w:val="00376E7A"/>
    <w:rsid w:val="003A59FD"/>
    <w:rsid w:val="003B6618"/>
    <w:rsid w:val="003B7936"/>
    <w:rsid w:val="003B799F"/>
    <w:rsid w:val="003C32E3"/>
    <w:rsid w:val="003C4801"/>
    <w:rsid w:val="003D330D"/>
    <w:rsid w:val="003E7401"/>
    <w:rsid w:val="003F0DB6"/>
    <w:rsid w:val="004027CB"/>
    <w:rsid w:val="00402C9C"/>
    <w:rsid w:val="004068DF"/>
    <w:rsid w:val="00416956"/>
    <w:rsid w:val="00417C37"/>
    <w:rsid w:val="00420D97"/>
    <w:rsid w:val="00450C07"/>
    <w:rsid w:val="00456C31"/>
    <w:rsid w:val="00476789"/>
    <w:rsid w:val="0049604A"/>
    <w:rsid w:val="004A77C2"/>
    <w:rsid w:val="004D375B"/>
    <w:rsid w:val="004E57ED"/>
    <w:rsid w:val="0055016D"/>
    <w:rsid w:val="005519EC"/>
    <w:rsid w:val="00563539"/>
    <w:rsid w:val="00565A2A"/>
    <w:rsid w:val="005709BD"/>
    <w:rsid w:val="0057549E"/>
    <w:rsid w:val="00576C6E"/>
    <w:rsid w:val="00585A15"/>
    <w:rsid w:val="00585A34"/>
    <w:rsid w:val="00586AEE"/>
    <w:rsid w:val="005A5350"/>
    <w:rsid w:val="005A61E0"/>
    <w:rsid w:val="005A63F7"/>
    <w:rsid w:val="005A7EF3"/>
    <w:rsid w:val="005B0F51"/>
    <w:rsid w:val="005C46B5"/>
    <w:rsid w:val="005C5F22"/>
    <w:rsid w:val="005E38F4"/>
    <w:rsid w:val="005E5949"/>
    <w:rsid w:val="005F23AD"/>
    <w:rsid w:val="00605B53"/>
    <w:rsid w:val="0063633B"/>
    <w:rsid w:val="00651B9E"/>
    <w:rsid w:val="00652AE4"/>
    <w:rsid w:val="00663E0C"/>
    <w:rsid w:val="006668EB"/>
    <w:rsid w:val="00672A92"/>
    <w:rsid w:val="00675BD0"/>
    <w:rsid w:val="006A1AAD"/>
    <w:rsid w:val="006B0E30"/>
    <w:rsid w:val="006B357C"/>
    <w:rsid w:val="006D4C4C"/>
    <w:rsid w:val="006E05B3"/>
    <w:rsid w:val="006E4FDE"/>
    <w:rsid w:val="006F1E01"/>
    <w:rsid w:val="006F3639"/>
    <w:rsid w:val="00702280"/>
    <w:rsid w:val="00704B8F"/>
    <w:rsid w:val="00733D24"/>
    <w:rsid w:val="00735A9E"/>
    <w:rsid w:val="00745325"/>
    <w:rsid w:val="0076000F"/>
    <w:rsid w:val="007773B0"/>
    <w:rsid w:val="007927B0"/>
    <w:rsid w:val="007A3082"/>
    <w:rsid w:val="007C2FAC"/>
    <w:rsid w:val="007D1CC0"/>
    <w:rsid w:val="007E0850"/>
    <w:rsid w:val="007E3E52"/>
    <w:rsid w:val="007F0946"/>
    <w:rsid w:val="007F270B"/>
    <w:rsid w:val="007F4233"/>
    <w:rsid w:val="00813300"/>
    <w:rsid w:val="0081656B"/>
    <w:rsid w:val="00820D54"/>
    <w:rsid w:val="00830153"/>
    <w:rsid w:val="00831626"/>
    <w:rsid w:val="0083338E"/>
    <w:rsid w:val="00835571"/>
    <w:rsid w:val="00843FFA"/>
    <w:rsid w:val="00862B87"/>
    <w:rsid w:val="0087525C"/>
    <w:rsid w:val="00877469"/>
    <w:rsid w:val="00886142"/>
    <w:rsid w:val="008919A3"/>
    <w:rsid w:val="00892971"/>
    <w:rsid w:val="008B2960"/>
    <w:rsid w:val="008C2CF4"/>
    <w:rsid w:val="008C7C49"/>
    <w:rsid w:val="008D065A"/>
    <w:rsid w:val="008D0E6C"/>
    <w:rsid w:val="008D12BE"/>
    <w:rsid w:val="008D6C69"/>
    <w:rsid w:val="008E1B2D"/>
    <w:rsid w:val="008E21FB"/>
    <w:rsid w:val="008E43C5"/>
    <w:rsid w:val="008F1F0B"/>
    <w:rsid w:val="008F40F4"/>
    <w:rsid w:val="008F62BA"/>
    <w:rsid w:val="009051AF"/>
    <w:rsid w:val="0091447C"/>
    <w:rsid w:val="00932F0E"/>
    <w:rsid w:val="009435B7"/>
    <w:rsid w:val="00945D7E"/>
    <w:rsid w:val="0096627E"/>
    <w:rsid w:val="0096681E"/>
    <w:rsid w:val="009A691A"/>
    <w:rsid w:val="009B7991"/>
    <w:rsid w:val="009E5D2A"/>
    <w:rsid w:val="009E6C72"/>
    <w:rsid w:val="009F39C0"/>
    <w:rsid w:val="009F4A8B"/>
    <w:rsid w:val="00A06CF8"/>
    <w:rsid w:val="00A15646"/>
    <w:rsid w:val="00A515E7"/>
    <w:rsid w:val="00A77CDD"/>
    <w:rsid w:val="00A93B48"/>
    <w:rsid w:val="00AB5828"/>
    <w:rsid w:val="00AD5447"/>
    <w:rsid w:val="00AE1A11"/>
    <w:rsid w:val="00AE49BC"/>
    <w:rsid w:val="00AF4371"/>
    <w:rsid w:val="00B067F9"/>
    <w:rsid w:val="00B16E24"/>
    <w:rsid w:val="00B20451"/>
    <w:rsid w:val="00B26BC0"/>
    <w:rsid w:val="00B3013E"/>
    <w:rsid w:val="00B34D05"/>
    <w:rsid w:val="00B650E5"/>
    <w:rsid w:val="00B67265"/>
    <w:rsid w:val="00B73E52"/>
    <w:rsid w:val="00B87AF2"/>
    <w:rsid w:val="00BA0C91"/>
    <w:rsid w:val="00BA225B"/>
    <w:rsid w:val="00BA2EE6"/>
    <w:rsid w:val="00BB4ECB"/>
    <w:rsid w:val="00BC5758"/>
    <w:rsid w:val="00BD10D7"/>
    <w:rsid w:val="00BD2A4A"/>
    <w:rsid w:val="00BF3917"/>
    <w:rsid w:val="00C00CF0"/>
    <w:rsid w:val="00C123AC"/>
    <w:rsid w:val="00C626B8"/>
    <w:rsid w:val="00C62E6E"/>
    <w:rsid w:val="00C85407"/>
    <w:rsid w:val="00C86038"/>
    <w:rsid w:val="00CA50B5"/>
    <w:rsid w:val="00CC0304"/>
    <w:rsid w:val="00CD44F5"/>
    <w:rsid w:val="00CD4581"/>
    <w:rsid w:val="00CE1B5F"/>
    <w:rsid w:val="00CE664C"/>
    <w:rsid w:val="00CF59E1"/>
    <w:rsid w:val="00D00137"/>
    <w:rsid w:val="00D04225"/>
    <w:rsid w:val="00D2185A"/>
    <w:rsid w:val="00D21A45"/>
    <w:rsid w:val="00D236C1"/>
    <w:rsid w:val="00D2495A"/>
    <w:rsid w:val="00D30FE3"/>
    <w:rsid w:val="00D3154A"/>
    <w:rsid w:val="00D52371"/>
    <w:rsid w:val="00D525E4"/>
    <w:rsid w:val="00D52E08"/>
    <w:rsid w:val="00D60C22"/>
    <w:rsid w:val="00D7038A"/>
    <w:rsid w:val="00D73B55"/>
    <w:rsid w:val="00D83FB4"/>
    <w:rsid w:val="00D90854"/>
    <w:rsid w:val="00D94361"/>
    <w:rsid w:val="00DA4E0B"/>
    <w:rsid w:val="00DB063C"/>
    <w:rsid w:val="00DC1021"/>
    <w:rsid w:val="00DF7343"/>
    <w:rsid w:val="00E056A8"/>
    <w:rsid w:val="00E11BEF"/>
    <w:rsid w:val="00E34540"/>
    <w:rsid w:val="00E4030F"/>
    <w:rsid w:val="00E40DB9"/>
    <w:rsid w:val="00E4123C"/>
    <w:rsid w:val="00E44AF2"/>
    <w:rsid w:val="00E47AAA"/>
    <w:rsid w:val="00E667A6"/>
    <w:rsid w:val="00E70481"/>
    <w:rsid w:val="00E70775"/>
    <w:rsid w:val="00E75367"/>
    <w:rsid w:val="00E762A2"/>
    <w:rsid w:val="00E948E4"/>
    <w:rsid w:val="00EC2C42"/>
    <w:rsid w:val="00EC7873"/>
    <w:rsid w:val="00ED3380"/>
    <w:rsid w:val="00EF670C"/>
    <w:rsid w:val="00EF6AAB"/>
    <w:rsid w:val="00EF6B4D"/>
    <w:rsid w:val="00EF76D8"/>
    <w:rsid w:val="00F05158"/>
    <w:rsid w:val="00F06267"/>
    <w:rsid w:val="00F076EA"/>
    <w:rsid w:val="00F13B77"/>
    <w:rsid w:val="00F23F42"/>
    <w:rsid w:val="00F7194E"/>
    <w:rsid w:val="00F94946"/>
    <w:rsid w:val="00FA4FDF"/>
    <w:rsid w:val="00FD3865"/>
    <w:rsid w:val="00FE0A73"/>
    <w:rsid w:val="00FF27A0"/>
    <w:rsid w:val="00FF2A8D"/>
    <w:rsid w:val="00FF2C8A"/>
    <w:rsid w:val="00FF3F8F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0B20A"/>
  <w15:chartTrackingRefBased/>
  <w15:docId w15:val="{E3B655D1-1BEF-9641-B4AF-FFE0065ED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357C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B357C"/>
    <w:rPr>
      <w:kern w:val="0"/>
      <w:sz w:val="20"/>
      <w:szCs w:val="20"/>
      <w:lang w:val="fr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57C"/>
    <w:rPr>
      <w:kern w:val="0"/>
      <w:sz w:val="20"/>
      <w:szCs w:val="20"/>
      <w:lang w:val="fr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357C"/>
    <w:rPr>
      <w:sz w:val="16"/>
      <w:szCs w:val="16"/>
    </w:rPr>
  </w:style>
  <w:style w:type="table" w:styleId="TableGrid">
    <w:name w:val="Table Grid"/>
    <w:basedOn w:val="TableNormal"/>
    <w:uiPriority w:val="39"/>
    <w:rsid w:val="003B7936"/>
    <w:rPr>
      <w:kern w:val="0"/>
      <w:lang w:val="fr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801"/>
    <w:rPr>
      <w:b/>
      <w:bCs/>
      <w:kern w:val="2"/>
      <w:lang w:val="en-CA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801"/>
    <w:rPr>
      <w:b/>
      <w:bCs/>
      <w:kern w:val="0"/>
      <w:sz w:val="20"/>
      <w:szCs w:val="20"/>
      <w:lang w:val="fr-CA"/>
      <w14:ligatures w14:val="none"/>
    </w:rPr>
  </w:style>
  <w:style w:type="paragraph" w:styleId="Revision">
    <w:name w:val="Revision"/>
    <w:hidden/>
    <w:uiPriority w:val="99"/>
    <w:semiHidden/>
    <w:rsid w:val="00820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ryan.ross@mcgill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-Antoine Coutu</dc:creator>
  <cp:keywords/>
  <dc:description/>
  <cp:lastModifiedBy>Bryan Ross</cp:lastModifiedBy>
  <cp:revision>17</cp:revision>
  <dcterms:created xsi:type="dcterms:W3CDTF">2024-10-04T00:37:00Z</dcterms:created>
  <dcterms:modified xsi:type="dcterms:W3CDTF">2024-10-04T17:23:00Z</dcterms:modified>
</cp:coreProperties>
</file>